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F350E4" w14:textId="77777777" w:rsidR="004F3FBD" w:rsidRDefault="004F3FBD"/>
    <w:p w14:paraId="2D7325FA" w14:textId="77777777" w:rsidR="00637029" w:rsidRPr="00930471" w:rsidRDefault="00795FD6" w:rsidP="00795FD6">
      <w:pPr>
        <w:bidi w:val="0"/>
        <w:rPr>
          <w:b/>
          <w:bCs/>
          <w:sz w:val="24"/>
          <w:szCs w:val="24"/>
        </w:rPr>
      </w:pPr>
      <w:r w:rsidRPr="00930471">
        <w:rPr>
          <w:b/>
          <w:bCs/>
          <w:sz w:val="24"/>
          <w:szCs w:val="24"/>
        </w:rPr>
        <w:t>Supplementary materials</w:t>
      </w:r>
    </w:p>
    <w:p w14:paraId="3584B7EB" w14:textId="77777777" w:rsidR="00795FD6" w:rsidRDefault="00795FD6" w:rsidP="00795FD6">
      <w:pPr>
        <w:bidi w:val="0"/>
      </w:pPr>
    </w:p>
    <w:p w14:paraId="6492BB22" w14:textId="4F511549" w:rsidR="00913641" w:rsidRDefault="00913641" w:rsidP="00913641">
      <w:pPr>
        <w:bidi w:val="0"/>
        <w:rPr>
          <w:rFonts w:cstheme="minorHAnsi"/>
        </w:rPr>
      </w:pPr>
      <w:r>
        <w:t>Five</w:t>
      </w:r>
      <w:r w:rsidR="00795FD6" w:rsidRPr="00930471">
        <w:t xml:space="preserve"> tables of which the first two –</w:t>
      </w:r>
      <w:r>
        <w:t>T</w:t>
      </w:r>
      <w:r w:rsidR="00795FD6" w:rsidRPr="00930471">
        <w:t>able S1 and S2 report the hot spot residues in the two crystal structures 5JKC and 5F4E</w:t>
      </w:r>
      <w:r w:rsidR="001474B5">
        <w:t xml:space="preserve">, Table S3 details the IVF </w:t>
      </w:r>
      <w:r w:rsidR="001D2C98">
        <w:t>developmental rate following small molecule treatments</w:t>
      </w:r>
      <w:r w:rsidR="001474B5">
        <w:t xml:space="preserve">, </w:t>
      </w:r>
      <w:r w:rsidR="00795FD6" w:rsidRPr="00930471">
        <w:t>Tables S</w:t>
      </w:r>
      <w:r w:rsidR="001474B5">
        <w:t>4</w:t>
      </w:r>
      <w:r w:rsidR="00795FD6" w:rsidRPr="00930471">
        <w:t xml:space="preserve"> present the composition of high calcium HTF media and </w:t>
      </w:r>
      <w:r w:rsidR="001474B5">
        <w:t>T</w:t>
      </w:r>
      <w:r w:rsidR="00795FD6" w:rsidRPr="00930471">
        <w:t>able S</w:t>
      </w:r>
      <w:r>
        <w:t>5</w:t>
      </w:r>
      <w:r w:rsidR="00795FD6" w:rsidRPr="00930471">
        <w:t xml:space="preserve"> presents the high calcium</w:t>
      </w:r>
      <w:r w:rsidR="00930471" w:rsidRPr="00930471">
        <w:t xml:space="preserve"> </w:t>
      </w:r>
      <w:r w:rsidR="00930471" w:rsidRPr="00930471">
        <w:rPr>
          <w:rFonts w:cstheme="minorHAnsi"/>
        </w:rPr>
        <w:t>TYH+MBCD sperm pre-incubation medium</w:t>
      </w:r>
      <w:r w:rsidR="00930471">
        <w:rPr>
          <w:rFonts w:cstheme="minorHAnsi"/>
        </w:rPr>
        <w:t xml:space="preserve">. </w:t>
      </w:r>
    </w:p>
    <w:p w14:paraId="74AA642A" w14:textId="519CE0AC" w:rsidR="00913641" w:rsidRDefault="00913641" w:rsidP="00913641">
      <w:pPr>
        <w:bidi w:val="0"/>
        <w:rPr>
          <w:rFonts w:cstheme="minorHAnsi"/>
        </w:rPr>
      </w:pPr>
    </w:p>
    <w:p w14:paraId="0A64092B" w14:textId="1F16E576" w:rsidR="00913641" w:rsidRDefault="00913641" w:rsidP="00913641">
      <w:pPr>
        <w:bidi w:val="0"/>
        <w:rPr>
          <w:rFonts w:cstheme="minorHAnsi"/>
        </w:rPr>
      </w:pPr>
      <w:r>
        <w:rPr>
          <w:rFonts w:cstheme="minorHAnsi"/>
        </w:rPr>
        <w:t>Figure S1 Displays the accumulation of sperm at the perivitelline space of Z786028994 and Z1290281203 treated oocytes</w:t>
      </w:r>
    </w:p>
    <w:p w14:paraId="6AF18A3C" w14:textId="77777777" w:rsidR="00913641" w:rsidRPr="00913641" w:rsidRDefault="00913641" w:rsidP="00913641">
      <w:pPr>
        <w:bidi w:val="0"/>
        <w:rPr>
          <w:rFonts w:cstheme="minorHAnsi"/>
        </w:rPr>
      </w:pPr>
    </w:p>
    <w:p w14:paraId="285F99C8" w14:textId="77777777" w:rsidR="00637029" w:rsidRDefault="00637029"/>
    <w:p w14:paraId="769B518A" w14:textId="77777777" w:rsidR="00637029" w:rsidRDefault="00637029"/>
    <w:p w14:paraId="3F940AB4" w14:textId="77777777" w:rsidR="00637029" w:rsidRDefault="00637029"/>
    <w:p w14:paraId="2D6B60B3" w14:textId="77777777" w:rsidR="00637029" w:rsidRDefault="00637029"/>
    <w:tbl>
      <w:tblPr>
        <w:tblStyle w:val="TableGrid"/>
        <w:tblpPr w:leftFromText="180" w:rightFromText="180" w:vertAnchor="page" w:horzAnchor="margin" w:tblpY="6661"/>
        <w:tblW w:w="8642" w:type="dxa"/>
        <w:tblLook w:val="04A0" w:firstRow="1" w:lastRow="0" w:firstColumn="1" w:lastColumn="0" w:noHBand="0" w:noVBand="1"/>
      </w:tblPr>
      <w:tblGrid>
        <w:gridCol w:w="1152"/>
        <w:gridCol w:w="1254"/>
        <w:gridCol w:w="2998"/>
        <w:gridCol w:w="1775"/>
        <w:gridCol w:w="1463"/>
      </w:tblGrid>
      <w:tr w:rsidR="00637029" w:rsidRPr="008211A9" w14:paraId="6B67D127" w14:textId="77777777" w:rsidTr="00913641">
        <w:trPr>
          <w:trHeight w:val="285"/>
        </w:trPr>
        <w:tc>
          <w:tcPr>
            <w:tcW w:w="8642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0B698D8B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 xml:space="preserve">Table </w:t>
            </w:r>
            <w:r>
              <w:rPr>
                <w:rFonts w:eastAsia="Times New Roman" w:cstheme="minorHAnsi"/>
                <w:b/>
                <w:bCs/>
                <w:color w:val="000000" w:themeColor="text1"/>
              </w:rPr>
              <w:t>S</w:t>
            </w: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1. Hot spot residues for the JUNO structure 5JKC and their interactions with IZUMO1</w:t>
            </w:r>
          </w:p>
        </w:tc>
      </w:tr>
      <w:tr w:rsidR="00637029" w:rsidRPr="008211A9" w14:paraId="09E2E09D" w14:textId="77777777" w:rsidTr="00913641">
        <w:trPr>
          <w:trHeight w:val="285"/>
        </w:trPr>
        <w:tc>
          <w:tcPr>
            <w:tcW w:w="1152" w:type="dxa"/>
            <w:noWrap/>
            <w:hideMark/>
          </w:tcPr>
          <w:p w14:paraId="08CFC633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JUNO residue</w:t>
            </w:r>
          </w:p>
        </w:tc>
        <w:tc>
          <w:tcPr>
            <w:tcW w:w="1254" w:type="dxa"/>
            <w:noWrap/>
            <w:hideMark/>
          </w:tcPr>
          <w:p w14:paraId="25F33DEA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Δ Affinity, kcal/mole</w:t>
            </w:r>
          </w:p>
        </w:tc>
        <w:tc>
          <w:tcPr>
            <w:tcW w:w="2998" w:type="dxa"/>
            <w:noWrap/>
            <w:hideMark/>
          </w:tcPr>
          <w:p w14:paraId="7F9AF400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IZUMO1 residues with VDW interactions &lt; 4 Å</w:t>
            </w:r>
          </w:p>
        </w:tc>
        <w:tc>
          <w:tcPr>
            <w:tcW w:w="1775" w:type="dxa"/>
            <w:noWrap/>
            <w:hideMark/>
          </w:tcPr>
          <w:p w14:paraId="768F9477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Additional Interactions</w:t>
            </w:r>
          </w:p>
        </w:tc>
        <w:tc>
          <w:tcPr>
            <w:tcW w:w="1463" w:type="dxa"/>
            <w:noWrap/>
            <w:hideMark/>
          </w:tcPr>
          <w:p w14:paraId="7D3F8BCB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IZUMO1 Residue</w:t>
            </w:r>
          </w:p>
        </w:tc>
      </w:tr>
      <w:tr w:rsidR="00637029" w:rsidRPr="008211A9" w14:paraId="25572312" w14:textId="77777777" w:rsidTr="00913641">
        <w:trPr>
          <w:trHeight w:val="285"/>
        </w:trPr>
        <w:tc>
          <w:tcPr>
            <w:tcW w:w="1152" w:type="dxa"/>
            <w:noWrap/>
            <w:hideMark/>
          </w:tcPr>
          <w:p w14:paraId="5FCF8FDF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TYR44</w:t>
            </w:r>
          </w:p>
        </w:tc>
        <w:tc>
          <w:tcPr>
            <w:tcW w:w="1254" w:type="dxa"/>
            <w:noWrap/>
            <w:hideMark/>
          </w:tcPr>
          <w:p w14:paraId="38CF37A0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14.2</w:t>
            </w:r>
          </w:p>
        </w:tc>
        <w:tc>
          <w:tcPr>
            <w:tcW w:w="2998" w:type="dxa"/>
            <w:noWrap/>
            <w:hideMark/>
          </w:tcPr>
          <w:p w14:paraId="0095D842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SER241, ARG160, VAL141</w:t>
            </w:r>
          </w:p>
        </w:tc>
        <w:tc>
          <w:tcPr>
            <w:tcW w:w="1775" w:type="dxa"/>
            <w:noWrap/>
            <w:hideMark/>
          </w:tcPr>
          <w:p w14:paraId="0F961B5F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Oh</w:t>
            </w:r>
          </w:p>
        </w:tc>
        <w:tc>
          <w:tcPr>
            <w:tcW w:w="1463" w:type="dxa"/>
            <w:noWrap/>
            <w:hideMark/>
          </w:tcPr>
          <w:p w14:paraId="0CA4B241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RG160, Nh2</w:t>
            </w:r>
          </w:p>
        </w:tc>
      </w:tr>
      <w:tr w:rsidR="00637029" w:rsidRPr="008211A9" w14:paraId="57D5ECC7" w14:textId="77777777" w:rsidTr="00913641">
        <w:trPr>
          <w:trHeight w:val="285"/>
        </w:trPr>
        <w:tc>
          <w:tcPr>
            <w:tcW w:w="1152" w:type="dxa"/>
            <w:vMerge w:val="restart"/>
            <w:noWrap/>
            <w:hideMark/>
          </w:tcPr>
          <w:p w14:paraId="1AE93542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GLU45</w:t>
            </w:r>
          </w:p>
        </w:tc>
        <w:tc>
          <w:tcPr>
            <w:tcW w:w="1254" w:type="dxa"/>
            <w:vMerge w:val="restart"/>
            <w:noWrap/>
            <w:hideMark/>
          </w:tcPr>
          <w:p w14:paraId="7FACDA49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4.4</w:t>
            </w:r>
          </w:p>
        </w:tc>
        <w:tc>
          <w:tcPr>
            <w:tcW w:w="2998" w:type="dxa"/>
            <w:vMerge w:val="restart"/>
            <w:noWrap/>
            <w:hideMark/>
          </w:tcPr>
          <w:p w14:paraId="253F18A5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SER241, SER240, ASN239  </w:t>
            </w:r>
          </w:p>
        </w:tc>
        <w:tc>
          <w:tcPr>
            <w:tcW w:w="1775" w:type="dxa"/>
            <w:noWrap/>
            <w:hideMark/>
          </w:tcPr>
          <w:p w14:paraId="00A14664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Oe1</w:t>
            </w:r>
          </w:p>
        </w:tc>
        <w:tc>
          <w:tcPr>
            <w:tcW w:w="1463" w:type="dxa"/>
            <w:noWrap/>
            <w:hideMark/>
          </w:tcPr>
          <w:p w14:paraId="461612A4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SER240, N</w:t>
            </w:r>
          </w:p>
        </w:tc>
      </w:tr>
      <w:tr w:rsidR="00637029" w:rsidRPr="008211A9" w14:paraId="66F18872" w14:textId="77777777" w:rsidTr="00913641">
        <w:trPr>
          <w:trHeight w:val="285"/>
        </w:trPr>
        <w:tc>
          <w:tcPr>
            <w:tcW w:w="1152" w:type="dxa"/>
            <w:vMerge/>
            <w:hideMark/>
          </w:tcPr>
          <w:p w14:paraId="44E9735F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254" w:type="dxa"/>
            <w:vMerge/>
            <w:hideMark/>
          </w:tcPr>
          <w:p w14:paraId="4AFBDEA0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998" w:type="dxa"/>
            <w:vMerge/>
            <w:hideMark/>
          </w:tcPr>
          <w:p w14:paraId="3B98752B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775" w:type="dxa"/>
            <w:noWrap/>
            <w:hideMark/>
          </w:tcPr>
          <w:p w14:paraId="62D3D2AD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salt bridge, Oe2</w:t>
            </w:r>
          </w:p>
        </w:tc>
        <w:tc>
          <w:tcPr>
            <w:tcW w:w="1463" w:type="dxa"/>
            <w:noWrap/>
            <w:hideMark/>
          </w:tcPr>
          <w:p w14:paraId="734631CD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RG160, Nh2</w:t>
            </w:r>
          </w:p>
        </w:tc>
      </w:tr>
      <w:tr w:rsidR="00637029" w:rsidRPr="008211A9" w14:paraId="0EE66BDC" w14:textId="77777777" w:rsidTr="00913641">
        <w:trPr>
          <w:trHeight w:val="285"/>
        </w:trPr>
        <w:tc>
          <w:tcPr>
            <w:tcW w:w="1152" w:type="dxa"/>
            <w:noWrap/>
            <w:hideMark/>
          </w:tcPr>
          <w:p w14:paraId="5B0C6ABC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TRP62</w:t>
            </w:r>
          </w:p>
        </w:tc>
        <w:tc>
          <w:tcPr>
            <w:tcW w:w="1254" w:type="dxa"/>
            <w:noWrap/>
            <w:hideMark/>
          </w:tcPr>
          <w:p w14:paraId="066788AA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19.9</w:t>
            </w:r>
          </w:p>
        </w:tc>
        <w:tc>
          <w:tcPr>
            <w:tcW w:w="2998" w:type="dxa"/>
            <w:noWrap/>
            <w:hideMark/>
          </w:tcPr>
          <w:p w14:paraId="4CF2977B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LYS161, TYR163, SER162, ARG160</w:t>
            </w:r>
          </w:p>
        </w:tc>
        <w:tc>
          <w:tcPr>
            <w:tcW w:w="1775" w:type="dxa"/>
            <w:noWrap/>
            <w:hideMark/>
          </w:tcPr>
          <w:p w14:paraId="11AA2C98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463" w:type="dxa"/>
            <w:noWrap/>
            <w:hideMark/>
          </w:tcPr>
          <w:p w14:paraId="487D6DB4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637029" w:rsidRPr="008211A9" w14:paraId="2F82C93C" w14:textId="77777777" w:rsidTr="00913641">
        <w:trPr>
          <w:trHeight w:val="285"/>
        </w:trPr>
        <w:tc>
          <w:tcPr>
            <w:tcW w:w="1152" w:type="dxa"/>
            <w:vMerge w:val="restart"/>
            <w:noWrap/>
            <w:hideMark/>
          </w:tcPr>
          <w:p w14:paraId="38C485C1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LEU81</w:t>
            </w:r>
          </w:p>
        </w:tc>
        <w:tc>
          <w:tcPr>
            <w:tcW w:w="1254" w:type="dxa"/>
            <w:vMerge w:val="restart"/>
            <w:noWrap/>
            <w:hideMark/>
          </w:tcPr>
          <w:p w14:paraId="664C04BE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10.3</w:t>
            </w:r>
          </w:p>
        </w:tc>
        <w:tc>
          <w:tcPr>
            <w:tcW w:w="2998" w:type="dxa"/>
            <w:vMerge w:val="restart"/>
            <w:noWrap/>
            <w:hideMark/>
          </w:tcPr>
          <w:p w14:paraId="0D5EDFBE" w14:textId="77777777" w:rsidR="00637029" w:rsidRPr="00F23364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  <w:lang w:val="nl-NL"/>
              </w:rPr>
            </w:pPr>
            <w:r w:rsidRPr="00F23364">
              <w:rPr>
                <w:rFonts w:eastAsia="Times New Roman" w:cstheme="minorHAnsi"/>
                <w:color w:val="000000" w:themeColor="text1"/>
                <w:lang w:val="nl-NL"/>
              </w:rPr>
              <w:t xml:space="preserve"> TRP148, LYS150, MET75, TYR134, VAL77, LEU146</w:t>
            </w:r>
          </w:p>
        </w:tc>
        <w:tc>
          <w:tcPr>
            <w:tcW w:w="1775" w:type="dxa"/>
            <w:noWrap/>
            <w:hideMark/>
          </w:tcPr>
          <w:p w14:paraId="0BBA3306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O</w:t>
            </w:r>
          </w:p>
        </w:tc>
        <w:tc>
          <w:tcPr>
            <w:tcW w:w="1463" w:type="dxa"/>
            <w:noWrap/>
            <w:hideMark/>
          </w:tcPr>
          <w:p w14:paraId="01442D19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TRP148, Ne1</w:t>
            </w:r>
          </w:p>
        </w:tc>
      </w:tr>
      <w:tr w:rsidR="00637029" w:rsidRPr="008211A9" w14:paraId="1A8FCF9D" w14:textId="77777777" w:rsidTr="00913641">
        <w:trPr>
          <w:trHeight w:val="285"/>
        </w:trPr>
        <w:tc>
          <w:tcPr>
            <w:tcW w:w="1152" w:type="dxa"/>
            <w:vMerge/>
            <w:hideMark/>
          </w:tcPr>
          <w:p w14:paraId="476EE2A2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254" w:type="dxa"/>
            <w:vMerge/>
            <w:hideMark/>
          </w:tcPr>
          <w:p w14:paraId="03F92C0C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998" w:type="dxa"/>
            <w:vMerge/>
            <w:hideMark/>
          </w:tcPr>
          <w:p w14:paraId="091B7339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775" w:type="dxa"/>
            <w:noWrap/>
            <w:hideMark/>
          </w:tcPr>
          <w:p w14:paraId="7D200148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O</w:t>
            </w:r>
          </w:p>
        </w:tc>
        <w:tc>
          <w:tcPr>
            <w:tcW w:w="1463" w:type="dxa"/>
            <w:noWrap/>
            <w:hideMark/>
          </w:tcPr>
          <w:p w14:paraId="4FDE3478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LYS150, </w:t>
            </w:r>
            <w:proofErr w:type="spellStart"/>
            <w:r w:rsidRPr="002D2BD0">
              <w:rPr>
                <w:rFonts w:eastAsia="Times New Roman" w:cstheme="minorHAnsi"/>
                <w:color w:val="000000" w:themeColor="text1"/>
              </w:rPr>
              <w:t>Nz</w:t>
            </w:r>
            <w:proofErr w:type="spellEnd"/>
          </w:p>
        </w:tc>
      </w:tr>
      <w:tr w:rsidR="00637029" w:rsidRPr="008211A9" w14:paraId="253261AD" w14:textId="77777777" w:rsidTr="00913641">
        <w:trPr>
          <w:trHeight w:val="285"/>
        </w:trPr>
        <w:tc>
          <w:tcPr>
            <w:tcW w:w="1152" w:type="dxa"/>
            <w:vMerge/>
            <w:hideMark/>
          </w:tcPr>
          <w:p w14:paraId="1A1C82B8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254" w:type="dxa"/>
            <w:vMerge/>
            <w:hideMark/>
          </w:tcPr>
          <w:p w14:paraId="52CF87A9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998" w:type="dxa"/>
            <w:vMerge/>
            <w:hideMark/>
          </w:tcPr>
          <w:p w14:paraId="7E944EC9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775" w:type="dxa"/>
            <w:noWrap/>
            <w:hideMark/>
          </w:tcPr>
          <w:p w14:paraId="1A9F608B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N</w:t>
            </w:r>
          </w:p>
        </w:tc>
        <w:tc>
          <w:tcPr>
            <w:tcW w:w="1463" w:type="dxa"/>
            <w:noWrap/>
            <w:hideMark/>
          </w:tcPr>
          <w:p w14:paraId="6F478125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MET75, O</w:t>
            </w:r>
          </w:p>
        </w:tc>
      </w:tr>
      <w:tr w:rsidR="00637029" w:rsidRPr="008211A9" w14:paraId="650771B2" w14:textId="77777777" w:rsidTr="00913641">
        <w:trPr>
          <w:trHeight w:val="285"/>
        </w:trPr>
        <w:tc>
          <w:tcPr>
            <w:tcW w:w="1152" w:type="dxa"/>
            <w:noWrap/>
            <w:hideMark/>
          </w:tcPr>
          <w:p w14:paraId="18D9FFCB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MET83</w:t>
            </w:r>
          </w:p>
        </w:tc>
        <w:tc>
          <w:tcPr>
            <w:tcW w:w="1254" w:type="dxa"/>
            <w:noWrap/>
            <w:hideMark/>
          </w:tcPr>
          <w:p w14:paraId="7E36CF55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14.4</w:t>
            </w:r>
          </w:p>
        </w:tc>
        <w:tc>
          <w:tcPr>
            <w:tcW w:w="2998" w:type="dxa"/>
            <w:noWrap/>
            <w:hideMark/>
          </w:tcPr>
          <w:p w14:paraId="17BCDFC0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ASN151, GLU155, LYS153, TRP148</w:t>
            </w:r>
          </w:p>
        </w:tc>
        <w:tc>
          <w:tcPr>
            <w:tcW w:w="1775" w:type="dxa"/>
            <w:noWrap/>
            <w:hideMark/>
          </w:tcPr>
          <w:p w14:paraId="43E08392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463" w:type="dxa"/>
            <w:noWrap/>
            <w:hideMark/>
          </w:tcPr>
          <w:p w14:paraId="17244212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637029" w:rsidRPr="008211A9" w14:paraId="10C6ACF6" w14:textId="77777777" w:rsidTr="00913641">
        <w:trPr>
          <w:trHeight w:val="285"/>
        </w:trPr>
        <w:tc>
          <w:tcPr>
            <w:tcW w:w="1152" w:type="dxa"/>
            <w:noWrap/>
            <w:hideMark/>
          </w:tcPr>
          <w:p w14:paraId="69A1AC9A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RG87</w:t>
            </w:r>
          </w:p>
        </w:tc>
        <w:tc>
          <w:tcPr>
            <w:tcW w:w="1254" w:type="dxa"/>
            <w:noWrap/>
            <w:hideMark/>
          </w:tcPr>
          <w:p w14:paraId="7A678235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11.3</w:t>
            </w:r>
          </w:p>
        </w:tc>
        <w:tc>
          <w:tcPr>
            <w:tcW w:w="2998" w:type="dxa"/>
            <w:noWrap/>
            <w:hideMark/>
          </w:tcPr>
          <w:p w14:paraId="6FFB2B87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ALA158, HIS157, ARG160</w:t>
            </w:r>
          </w:p>
        </w:tc>
        <w:tc>
          <w:tcPr>
            <w:tcW w:w="1775" w:type="dxa"/>
            <w:noWrap/>
            <w:hideMark/>
          </w:tcPr>
          <w:p w14:paraId="11C1D90D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Nh2</w:t>
            </w:r>
          </w:p>
        </w:tc>
        <w:tc>
          <w:tcPr>
            <w:tcW w:w="1463" w:type="dxa"/>
            <w:noWrap/>
            <w:hideMark/>
          </w:tcPr>
          <w:p w14:paraId="54B076B4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LA158, O</w:t>
            </w:r>
          </w:p>
        </w:tc>
      </w:tr>
      <w:tr w:rsidR="00637029" w:rsidRPr="008211A9" w14:paraId="6F428C91" w14:textId="77777777" w:rsidTr="00913641">
        <w:trPr>
          <w:trHeight w:val="285"/>
        </w:trPr>
        <w:tc>
          <w:tcPr>
            <w:tcW w:w="1152" w:type="dxa"/>
            <w:noWrap/>
            <w:hideMark/>
          </w:tcPr>
          <w:p w14:paraId="30E61D7A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TYR147</w:t>
            </w:r>
          </w:p>
        </w:tc>
        <w:tc>
          <w:tcPr>
            <w:tcW w:w="1254" w:type="dxa"/>
            <w:noWrap/>
            <w:hideMark/>
          </w:tcPr>
          <w:p w14:paraId="0705AF6F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10.7</w:t>
            </w:r>
          </w:p>
        </w:tc>
        <w:tc>
          <w:tcPr>
            <w:tcW w:w="2998" w:type="dxa"/>
            <w:noWrap/>
            <w:hideMark/>
          </w:tcPr>
          <w:p w14:paraId="0027EE33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LYS150</w:t>
            </w:r>
          </w:p>
        </w:tc>
        <w:tc>
          <w:tcPr>
            <w:tcW w:w="1775" w:type="dxa"/>
            <w:noWrap/>
            <w:hideMark/>
          </w:tcPr>
          <w:p w14:paraId="16E9C8D6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  <w:u w:val="single"/>
              </w:rPr>
            </w:pPr>
          </w:p>
        </w:tc>
        <w:tc>
          <w:tcPr>
            <w:tcW w:w="1463" w:type="dxa"/>
            <w:noWrap/>
            <w:hideMark/>
          </w:tcPr>
          <w:p w14:paraId="21CA76F6" w14:textId="77777777" w:rsidR="00637029" w:rsidRPr="002D2BD0" w:rsidRDefault="00637029" w:rsidP="00913641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  <w:u w:val="single"/>
              </w:rPr>
            </w:pPr>
          </w:p>
        </w:tc>
      </w:tr>
    </w:tbl>
    <w:p w14:paraId="67179AD9" w14:textId="77777777" w:rsidR="00637029" w:rsidRDefault="00637029"/>
    <w:p w14:paraId="0F9C608F" w14:textId="77777777" w:rsidR="00637029" w:rsidRDefault="00637029"/>
    <w:p w14:paraId="7D310CBC" w14:textId="77777777" w:rsidR="00637029" w:rsidRDefault="00637029"/>
    <w:p w14:paraId="5DC290BD" w14:textId="77777777" w:rsidR="00637029" w:rsidRDefault="00637029"/>
    <w:p w14:paraId="0C379A06" w14:textId="77777777" w:rsidR="00637029" w:rsidRDefault="00637029" w:rsidP="00637029">
      <w:pPr>
        <w:bidi w:val="0"/>
        <w:jc w:val="both"/>
        <w:rPr>
          <w:rFonts w:cstheme="minorHAnsi"/>
          <w:color w:val="000000" w:themeColor="text1"/>
        </w:rPr>
      </w:pPr>
    </w:p>
    <w:p w14:paraId="4C1C9938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002EC64D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1D7A19FE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7043EA95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788B3F06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10FDD4C6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74D872B0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2EB4C412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67D2C360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1B9E15BD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1AB4C1AA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23764D9B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0C8C0BA7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p w14:paraId="73A7BF0F" w14:textId="77777777" w:rsidR="00795FD6" w:rsidRDefault="00795FD6" w:rsidP="00795FD6">
      <w:pPr>
        <w:bidi w:val="0"/>
        <w:jc w:val="both"/>
        <w:rPr>
          <w:rFonts w:cstheme="minorHAnsi"/>
          <w:color w:val="000000" w:themeColor="text1"/>
        </w:rPr>
      </w:pPr>
    </w:p>
    <w:tbl>
      <w:tblPr>
        <w:tblStyle w:val="TableGrid"/>
        <w:tblpPr w:leftFromText="180" w:rightFromText="180" w:vertAnchor="text" w:horzAnchor="margin" w:tblpY="-311"/>
        <w:tblW w:w="9530" w:type="dxa"/>
        <w:tblLook w:val="04A0" w:firstRow="1" w:lastRow="0" w:firstColumn="1" w:lastColumn="0" w:noHBand="0" w:noVBand="1"/>
      </w:tblPr>
      <w:tblGrid>
        <w:gridCol w:w="1194"/>
        <w:gridCol w:w="1359"/>
        <w:gridCol w:w="3254"/>
        <w:gridCol w:w="2022"/>
        <w:gridCol w:w="1701"/>
      </w:tblGrid>
      <w:tr w:rsidR="001D2C98" w:rsidRPr="008211A9" w14:paraId="2BB92B9A" w14:textId="77777777" w:rsidTr="00100D7B">
        <w:trPr>
          <w:trHeight w:val="285"/>
        </w:trPr>
        <w:tc>
          <w:tcPr>
            <w:tcW w:w="9530" w:type="dxa"/>
            <w:gridSpan w:val="5"/>
            <w:tcBorders>
              <w:top w:val="nil"/>
              <w:left w:val="nil"/>
              <w:right w:val="nil"/>
            </w:tcBorders>
            <w:noWrap/>
            <w:hideMark/>
          </w:tcPr>
          <w:p w14:paraId="6D568856" w14:textId="77777777" w:rsidR="001D2C98" w:rsidRPr="002D2BD0" w:rsidRDefault="001D2C98" w:rsidP="00100D7B">
            <w:pPr>
              <w:bidi w:val="0"/>
              <w:spacing w:line="360" w:lineRule="auto"/>
              <w:jc w:val="center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lastRenderedPageBreak/>
              <w:t xml:space="preserve">Table </w:t>
            </w:r>
            <w:r>
              <w:rPr>
                <w:rFonts w:eastAsia="Times New Roman" w:cstheme="minorHAnsi"/>
                <w:b/>
                <w:bCs/>
                <w:color w:val="000000" w:themeColor="text1"/>
              </w:rPr>
              <w:t>S</w:t>
            </w: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2. Hot spot residues for the JUNO structure 5F4E and their interactions with IZUMO1</w:t>
            </w:r>
          </w:p>
        </w:tc>
      </w:tr>
      <w:tr w:rsidR="001D2C98" w:rsidRPr="008211A9" w14:paraId="4A642AF4" w14:textId="77777777" w:rsidTr="001D2C98">
        <w:trPr>
          <w:trHeight w:val="285"/>
        </w:trPr>
        <w:tc>
          <w:tcPr>
            <w:tcW w:w="1194" w:type="dxa"/>
            <w:noWrap/>
            <w:hideMark/>
          </w:tcPr>
          <w:p w14:paraId="79CA7D32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JUNO residue</w:t>
            </w:r>
          </w:p>
        </w:tc>
        <w:tc>
          <w:tcPr>
            <w:tcW w:w="1359" w:type="dxa"/>
            <w:noWrap/>
            <w:hideMark/>
          </w:tcPr>
          <w:p w14:paraId="6831E797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Δ Affinity, kcal/mole</w:t>
            </w:r>
          </w:p>
        </w:tc>
        <w:tc>
          <w:tcPr>
            <w:tcW w:w="3254" w:type="dxa"/>
            <w:noWrap/>
            <w:hideMark/>
          </w:tcPr>
          <w:p w14:paraId="5D8E7295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IZUMO1 residues with VDW interactions &lt; 4 Å</w:t>
            </w:r>
          </w:p>
        </w:tc>
        <w:tc>
          <w:tcPr>
            <w:tcW w:w="2022" w:type="dxa"/>
            <w:noWrap/>
            <w:hideMark/>
          </w:tcPr>
          <w:p w14:paraId="3CCE9918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Additional Interactions</w:t>
            </w:r>
          </w:p>
        </w:tc>
        <w:tc>
          <w:tcPr>
            <w:tcW w:w="1701" w:type="dxa"/>
            <w:noWrap/>
            <w:hideMark/>
          </w:tcPr>
          <w:p w14:paraId="5CD3F4D3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b/>
                <w:bCs/>
                <w:color w:val="000000" w:themeColor="text1"/>
              </w:rPr>
            </w:pPr>
            <w:r w:rsidRPr="002D2BD0">
              <w:rPr>
                <w:rFonts w:eastAsia="Times New Roman" w:cstheme="minorHAnsi"/>
                <w:b/>
                <w:bCs/>
                <w:color w:val="000000" w:themeColor="text1"/>
              </w:rPr>
              <w:t>IZUMO1 Residue</w:t>
            </w:r>
          </w:p>
        </w:tc>
      </w:tr>
      <w:tr w:rsidR="001D2C98" w:rsidRPr="008211A9" w14:paraId="50E62710" w14:textId="77777777" w:rsidTr="001D2C98">
        <w:trPr>
          <w:trHeight w:val="285"/>
        </w:trPr>
        <w:tc>
          <w:tcPr>
            <w:tcW w:w="1194" w:type="dxa"/>
            <w:noWrap/>
            <w:hideMark/>
          </w:tcPr>
          <w:p w14:paraId="7FD0A67B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TYR44</w:t>
            </w:r>
          </w:p>
        </w:tc>
        <w:tc>
          <w:tcPr>
            <w:tcW w:w="1359" w:type="dxa"/>
            <w:noWrap/>
            <w:hideMark/>
          </w:tcPr>
          <w:p w14:paraId="028FC6B5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6.4</w:t>
            </w:r>
          </w:p>
        </w:tc>
        <w:tc>
          <w:tcPr>
            <w:tcW w:w="3254" w:type="dxa"/>
            <w:noWrap/>
            <w:hideMark/>
          </w:tcPr>
          <w:p w14:paraId="60C6B158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SER241, VAL141, TYR163, ARG160</w:t>
            </w:r>
          </w:p>
        </w:tc>
        <w:tc>
          <w:tcPr>
            <w:tcW w:w="2022" w:type="dxa"/>
            <w:noWrap/>
            <w:hideMark/>
          </w:tcPr>
          <w:p w14:paraId="418E6186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701" w:type="dxa"/>
            <w:noWrap/>
            <w:hideMark/>
          </w:tcPr>
          <w:p w14:paraId="0E403962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1D2C98" w:rsidRPr="008211A9" w14:paraId="2075C118" w14:textId="77777777" w:rsidTr="001D2C98">
        <w:trPr>
          <w:trHeight w:val="285"/>
        </w:trPr>
        <w:tc>
          <w:tcPr>
            <w:tcW w:w="1194" w:type="dxa"/>
            <w:vMerge w:val="restart"/>
            <w:noWrap/>
            <w:hideMark/>
          </w:tcPr>
          <w:p w14:paraId="28756F13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GLU45</w:t>
            </w:r>
          </w:p>
        </w:tc>
        <w:tc>
          <w:tcPr>
            <w:tcW w:w="1359" w:type="dxa"/>
            <w:vMerge w:val="restart"/>
            <w:noWrap/>
            <w:hideMark/>
          </w:tcPr>
          <w:p w14:paraId="3C32F2B6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4.9</w:t>
            </w:r>
          </w:p>
        </w:tc>
        <w:tc>
          <w:tcPr>
            <w:tcW w:w="3254" w:type="dxa"/>
            <w:vMerge w:val="restart"/>
            <w:noWrap/>
            <w:hideMark/>
          </w:tcPr>
          <w:p w14:paraId="0995FC8C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ASN239, SER241, ARG160</w:t>
            </w:r>
          </w:p>
        </w:tc>
        <w:tc>
          <w:tcPr>
            <w:tcW w:w="2022" w:type="dxa"/>
            <w:noWrap/>
            <w:hideMark/>
          </w:tcPr>
          <w:p w14:paraId="5A0644D3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Oe2</w:t>
            </w:r>
          </w:p>
        </w:tc>
        <w:tc>
          <w:tcPr>
            <w:tcW w:w="1701" w:type="dxa"/>
            <w:noWrap/>
            <w:hideMark/>
          </w:tcPr>
          <w:p w14:paraId="3D8B34CF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RG160, Nh2</w:t>
            </w:r>
          </w:p>
        </w:tc>
      </w:tr>
      <w:tr w:rsidR="001D2C98" w:rsidRPr="008211A9" w14:paraId="51E1B035" w14:textId="77777777" w:rsidTr="001D2C98">
        <w:trPr>
          <w:trHeight w:val="285"/>
        </w:trPr>
        <w:tc>
          <w:tcPr>
            <w:tcW w:w="1194" w:type="dxa"/>
            <w:vMerge/>
            <w:hideMark/>
          </w:tcPr>
          <w:p w14:paraId="607D6BAA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359" w:type="dxa"/>
            <w:vMerge/>
            <w:hideMark/>
          </w:tcPr>
          <w:p w14:paraId="46985091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254" w:type="dxa"/>
            <w:vMerge/>
            <w:hideMark/>
          </w:tcPr>
          <w:p w14:paraId="5C57B586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22" w:type="dxa"/>
            <w:noWrap/>
            <w:hideMark/>
          </w:tcPr>
          <w:p w14:paraId="2BDBB045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salt bridge, Oe2</w:t>
            </w:r>
          </w:p>
        </w:tc>
        <w:tc>
          <w:tcPr>
            <w:tcW w:w="1701" w:type="dxa"/>
            <w:noWrap/>
            <w:hideMark/>
          </w:tcPr>
          <w:p w14:paraId="260611B2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RG160, Nh2</w:t>
            </w:r>
          </w:p>
        </w:tc>
      </w:tr>
      <w:tr w:rsidR="001D2C98" w:rsidRPr="008211A9" w14:paraId="732A5932" w14:textId="77777777" w:rsidTr="001D2C98">
        <w:trPr>
          <w:trHeight w:val="285"/>
        </w:trPr>
        <w:tc>
          <w:tcPr>
            <w:tcW w:w="1194" w:type="dxa"/>
            <w:vMerge/>
            <w:hideMark/>
          </w:tcPr>
          <w:p w14:paraId="5A31B339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359" w:type="dxa"/>
            <w:vMerge/>
            <w:hideMark/>
          </w:tcPr>
          <w:p w14:paraId="3FB586F8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254" w:type="dxa"/>
            <w:vMerge/>
            <w:hideMark/>
          </w:tcPr>
          <w:p w14:paraId="3207BC33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22" w:type="dxa"/>
            <w:noWrap/>
            <w:hideMark/>
          </w:tcPr>
          <w:p w14:paraId="6DCBBDC7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Oe2</w:t>
            </w:r>
          </w:p>
        </w:tc>
        <w:tc>
          <w:tcPr>
            <w:tcW w:w="1701" w:type="dxa"/>
            <w:noWrap/>
            <w:hideMark/>
          </w:tcPr>
          <w:p w14:paraId="3C3C5F8C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SN239, Nd2</w:t>
            </w:r>
          </w:p>
        </w:tc>
      </w:tr>
      <w:tr w:rsidR="001D2C98" w:rsidRPr="008211A9" w14:paraId="3116BA8E" w14:textId="77777777" w:rsidTr="001D2C98">
        <w:trPr>
          <w:trHeight w:val="285"/>
        </w:trPr>
        <w:tc>
          <w:tcPr>
            <w:tcW w:w="1194" w:type="dxa"/>
            <w:noWrap/>
            <w:hideMark/>
          </w:tcPr>
          <w:p w14:paraId="3AACBD1D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TRP62</w:t>
            </w:r>
          </w:p>
        </w:tc>
        <w:tc>
          <w:tcPr>
            <w:tcW w:w="1359" w:type="dxa"/>
            <w:noWrap/>
            <w:hideMark/>
          </w:tcPr>
          <w:p w14:paraId="0FDFD562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20.8</w:t>
            </w:r>
          </w:p>
        </w:tc>
        <w:tc>
          <w:tcPr>
            <w:tcW w:w="3254" w:type="dxa"/>
            <w:noWrap/>
            <w:hideMark/>
          </w:tcPr>
          <w:p w14:paraId="1909CDE5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SER162, TYR163, ARG160, LYS161, VAL141</w:t>
            </w:r>
          </w:p>
        </w:tc>
        <w:tc>
          <w:tcPr>
            <w:tcW w:w="2022" w:type="dxa"/>
            <w:noWrap/>
            <w:hideMark/>
          </w:tcPr>
          <w:p w14:paraId="282C93FF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701" w:type="dxa"/>
            <w:noWrap/>
            <w:hideMark/>
          </w:tcPr>
          <w:p w14:paraId="51367441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1D2C98" w:rsidRPr="008211A9" w14:paraId="7DA494B7" w14:textId="77777777" w:rsidTr="001D2C98">
        <w:trPr>
          <w:trHeight w:val="285"/>
        </w:trPr>
        <w:tc>
          <w:tcPr>
            <w:tcW w:w="1194" w:type="dxa"/>
            <w:vMerge w:val="restart"/>
            <w:noWrap/>
            <w:hideMark/>
          </w:tcPr>
          <w:p w14:paraId="4FFFA45D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LEU81</w:t>
            </w:r>
          </w:p>
        </w:tc>
        <w:tc>
          <w:tcPr>
            <w:tcW w:w="1359" w:type="dxa"/>
            <w:vMerge w:val="restart"/>
            <w:noWrap/>
            <w:hideMark/>
          </w:tcPr>
          <w:p w14:paraId="1D516844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15.9</w:t>
            </w:r>
          </w:p>
        </w:tc>
        <w:tc>
          <w:tcPr>
            <w:tcW w:w="3254" w:type="dxa"/>
            <w:vMerge w:val="restart"/>
            <w:noWrap/>
            <w:hideMark/>
          </w:tcPr>
          <w:p w14:paraId="5719C26E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TRP148, MET75, HIS157, TYR134 </w:t>
            </w:r>
          </w:p>
        </w:tc>
        <w:tc>
          <w:tcPr>
            <w:tcW w:w="2022" w:type="dxa"/>
            <w:noWrap/>
            <w:hideMark/>
          </w:tcPr>
          <w:p w14:paraId="1244EBFA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N</w:t>
            </w:r>
          </w:p>
        </w:tc>
        <w:tc>
          <w:tcPr>
            <w:tcW w:w="1701" w:type="dxa"/>
            <w:noWrap/>
            <w:hideMark/>
          </w:tcPr>
          <w:p w14:paraId="791D8C84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MET75, O</w:t>
            </w:r>
          </w:p>
        </w:tc>
      </w:tr>
      <w:tr w:rsidR="001D2C98" w:rsidRPr="008211A9" w14:paraId="23640A9C" w14:textId="77777777" w:rsidTr="001D2C98">
        <w:trPr>
          <w:trHeight w:val="285"/>
        </w:trPr>
        <w:tc>
          <w:tcPr>
            <w:tcW w:w="1194" w:type="dxa"/>
            <w:vMerge/>
            <w:hideMark/>
          </w:tcPr>
          <w:p w14:paraId="2DEA3EEC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359" w:type="dxa"/>
            <w:vMerge/>
            <w:hideMark/>
          </w:tcPr>
          <w:p w14:paraId="0E7CA2C1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254" w:type="dxa"/>
            <w:vMerge/>
            <w:hideMark/>
          </w:tcPr>
          <w:p w14:paraId="5E7C705F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22" w:type="dxa"/>
            <w:noWrap/>
            <w:hideMark/>
          </w:tcPr>
          <w:p w14:paraId="66EFD76F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O</w:t>
            </w:r>
          </w:p>
        </w:tc>
        <w:tc>
          <w:tcPr>
            <w:tcW w:w="1701" w:type="dxa"/>
            <w:noWrap/>
            <w:hideMark/>
          </w:tcPr>
          <w:p w14:paraId="1A289EE2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TRP148, Ne1</w:t>
            </w:r>
          </w:p>
        </w:tc>
      </w:tr>
      <w:tr w:rsidR="001D2C98" w:rsidRPr="008211A9" w14:paraId="64C5F0DC" w14:textId="77777777" w:rsidTr="001D2C98">
        <w:trPr>
          <w:trHeight w:val="285"/>
        </w:trPr>
        <w:tc>
          <w:tcPr>
            <w:tcW w:w="1194" w:type="dxa"/>
            <w:noWrap/>
            <w:hideMark/>
          </w:tcPr>
          <w:p w14:paraId="4FF7D997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MET83</w:t>
            </w:r>
          </w:p>
        </w:tc>
        <w:tc>
          <w:tcPr>
            <w:tcW w:w="1359" w:type="dxa"/>
            <w:noWrap/>
            <w:hideMark/>
          </w:tcPr>
          <w:p w14:paraId="7263444D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5.5</w:t>
            </w:r>
          </w:p>
        </w:tc>
        <w:tc>
          <w:tcPr>
            <w:tcW w:w="3254" w:type="dxa"/>
            <w:noWrap/>
            <w:hideMark/>
          </w:tcPr>
          <w:p w14:paraId="654044FE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TRP148, LYS153, ASN151</w:t>
            </w:r>
          </w:p>
        </w:tc>
        <w:tc>
          <w:tcPr>
            <w:tcW w:w="2022" w:type="dxa"/>
            <w:noWrap/>
            <w:hideMark/>
          </w:tcPr>
          <w:p w14:paraId="6DA3AA66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701" w:type="dxa"/>
            <w:noWrap/>
            <w:hideMark/>
          </w:tcPr>
          <w:p w14:paraId="3ACCFB00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</w:tr>
      <w:tr w:rsidR="001D2C98" w:rsidRPr="008211A9" w14:paraId="7C1B63F6" w14:textId="77777777" w:rsidTr="001D2C98">
        <w:trPr>
          <w:trHeight w:val="285"/>
        </w:trPr>
        <w:tc>
          <w:tcPr>
            <w:tcW w:w="1194" w:type="dxa"/>
            <w:vMerge w:val="restart"/>
            <w:noWrap/>
            <w:hideMark/>
          </w:tcPr>
          <w:p w14:paraId="18B61B2A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RG87</w:t>
            </w:r>
          </w:p>
        </w:tc>
        <w:tc>
          <w:tcPr>
            <w:tcW w:w="1359" w:type="dxa"/>
            <w:vMerge w:val="restart"/>
            <w:noWrap/>
            <w:hideMark/>
          </w:tcPr>
          <w:p w14:paraId="1D3CDBAC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9.4</w:t>
            </w:r>
          </w:p>
        </w:tc>
        <w:tc>
          <w:tcPr>
            <w:tcW w:w="3254" w:type="dxa"/>
            <w:vMerge w:val="restart"/>
            <w:noWrap/>
            <w:hideMark/>
          </w:tcPr>
          <w:p w14:paraId="42C41EEA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ALA158, ARG160, HIS157 </w:t>
            </w:r>
          </w:p>
        </w:tc>
        <w:tc>
          <w:tcPr>
            <w:tcW w:w="2022" w:type="dxa"/>
            <w:noWrap/>
            <w:hideMark/>
          </w:tcPr>
          <w:p w14:paraId="78E2D125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Pi-cation</w:t>
            </w:r>
          </w:p>
        </w:tc>
        <w:tc>
          <w:tcPr>
            <w:tcW w:w="1701" w:type="dxa"/>
            <w:noWrap/>
            <w:hideMark/>
          </w:tcPr>
          <w:p w14:paraId="307E65FD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RG160, Nh2</w:t>
            </w:r>
          </w:p>
        </w:tc>
      </w:tr>
      <w:tr w:rsidR="001D2C98" w:rsidRPr="008211A9" w14:paraId="1C36FB23" w14:textId="77777777" w:rsidTr="001D2C98">
        <w:trPr>
          <w:trHeight w:val="285"/>
        </w:trPr>
        <w:tc>
          <w:tcPr>
            <w:tcW w:w="1194" w:type="dxa"/>
            <w:vMerge/>
            <w:hideMark/>
          </w:tcPr>
          <w:p w14:paraId="41D6D864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359" w:type="dxa"/>
            <w:vMerge/>
            <w:hideMark/>
          </w:tcPr>
          <w:p w14:paraId="6A385043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254" w:type="dxa"/>
            <w:vMerge/>
            <w:hideMark/>
          </w:tcPr>
          <w:p w14:paraId="0D6C15AD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22" w:type="dxa"/>
            <w:noWrap/>
            <w:hideMark/>
          </w:tcPr>
          <w:p w14:paraId="06884094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Nh1</w:t>
            </w:r>
          </w:p>
        </w:tc>
        <w:tc>
          <w:tcPr>
            <w:tcW w:w="1701" w:type="dxa"/>
            <w:noWrap/>
            <w:hideMark/>
          </w:tcPr>
          <w:p w14:paraId="3422201E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ALA158, O</w:t>
            </w:r>
          </w:p>
        </w:tc>
      </w:tr>
      <w:tr w:rsidR="001D2C98" w:rsidRPr="008211A9" w14:paraId="5013E7A5" w14:textId="77777777" w:rsidTr="001D2C98">
        <w:trPr>
          <w:trHeight w:val="285"/>
        </w:trPr>
        <w:tc>
          <w:tcPr>
            <w:tcW w:w="1194" w:type="dxa"/>
            <w:vMerge w:val="restart"/>
            <w:noWrap/>
            <w:hideMark/>
          </w:tcPr>
          <w:p w14:paraId="044D3833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TYR147</w:t>
            </w:r>
          </w:p>
        </w:tc>
        <w:tc>
          <w:tcPr>
            <w:tcW w:w="1359" w:type="dxa"/>
            <w:vMerge w:val="restart"/>
            <w:noWrap/>
            <w:hideMark/>
          </w:tcPr>
          <w:p w14:paraId="21719EC6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9.1</w:t>
            </w:r>
          </w:p>
        </w:tc>
        <w:tc>
          <w:tcPr>
            <w:tcW w:w="3254" w:type="dxa"/>
            <w:vMerge w:val="restart"/>
            <w:noWrap/>
            <w:hideMark/>
          </w:tcPr>
          <w:p w14:paraId="1EE4C5C8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 LYS150</w:t>
            </w:r>
          </w:p>
        </w:tc>
        <w:tc>
          <w:tcPr>
            <w:tcW w:w="2022" w:type="dxa"/>
            <w:noWrap/>
            <w:hideMark/>
          </w:tcPr>
          <w:p w14:paraId="498457CE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Pi-cation</w:t>
            </w:r>
          </w:p>
        </w:tc>
        <w:tc>
          <w:tcPr>
            <w:tcW w:w="1701" w:type="dxa"/>
            <w:noWrap/>
            <w:hideMark/>
          </w:tcPr>
          <w:p w14:paraId="752964FB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LYS150, </w:t>
            </w:r>
            <w:proofErr w:type="spellStart"/>
            <w:r w:rsidRPr="002D2BD0">
              <w:rPr>
                <w:rFonts w:eastAsia="Times New Roman" w:cstheme="minorHAnsi"/>
                <w:color w:val="000000" w:themeColor="text1"/>
              </w:rPr>
              <w:t>Nz</w:t>
            </w:r>
            <w:proofErr w:type="spellEnd"/>
          </w:p>
        </w:tc>
      </w:tr>
      <w:tr w:rsidR="001D2C98" w:rsidRPr="008211A9" w14:paraId="347823A2" w14:textId="77777777" w:rsidTr="001D2C98">
        <w:trPr>
          <w:trHeight w:val="285"/>
        </w:trPr>
        <w:tc>
          <w:tcPr>
            <w:tcW w:w="1194" w:type="dxa"/>
            <w:vMerge/>
            <w:hideMark/>
          </w:tcPr>
          <w:p w14:paraId="26AA8587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359" w:type="dxa"/>
            <w:vMerge/>
            <w:hideMark/>
          </w:tcPr>
          <w:p w14:paraId="76D144B0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254" w:type="dxa"/>
            <w:vMerge/>
            <w:hideMark/>
          </w:tcPr>
          <w:p w14:paraId="5544FA10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22" w:type="dxa"/>
            <w:noWrap/>
            <w:hideMark/>
          </w:tcPr>
          <w:p w14:paraId="523A27D4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H-bond, Oh</w:t>
            </w:r>
          </w:p>
        </w:tc>
        <w:tc>
          <w:tcPr>
            <w:tcW w:w="1701" w:type="dxa"/>
            <w:noWrap/>
            <w:hideMark/>
          </w:tcPr>
          <w:p w14:paraId="1C16DF10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LYS150, O</w:t>
            </w:r>
          </w:p>
        </w:tc>
      </w:tr>
      <w:tr w:rsidR="001D2C98" w:rsidRPr="008211A9" w14:paraId="1C8034DB" w14:textId="77777777" w:rsidTr="001D2C98">
        <w:trPr>
          <w:trHeight w:val="285"/>
        </w:trPr>
        <w:tc>
          <w:tcPr>
            <w:tcW w:w="1194" w:type="dxa"/>
            <w:vMerge w:val="restart"/>
            <w:noWrap/>
            <w:hideMark/>
          </w:tcPr>
          <w:p w14:paraId="7FFBC7E1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LYS163</w:t>
            </w:r>
          </w:p>
        </w:tc>
        <w:tc>
          <w:tcPr>
            <w:tcW w:w="1359" w:type="dxa"/>
            <w:vMerge w:val="restart"/>
            <w:noWrap/>
            <w:hideMark/>
          </w:tcPr>
          <w:p w14:paraId="792FEE42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5.5</w:t>
            </w:r>
          </w:p>
        </w:tc>
        <w:tc>
          <w:tcPr>
            <w:tcW w:w="3254" w:type="dxa"/>
            <w:vMerge w:val="restart"/>
            <w:noWrap/>
            <w:hideMark/>
          </w:tcPr>
          <w:p w14:paraId="3ED44CFE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GLU71</w:t>
            </w:r>
          </w:p>
        </w:tc>
        <w:tc>
          <w:tcPr>
            <w:tcW w:w="2022" w:type="dxa"/>
            <w:noWrap/>
            <w:hideMark/>
          </w:tcPr>
          <w:p w14:paraId="719A7F37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H-bond, </w:t>
            </w:r>
            <w:proofErr w:type="spellStart"/>
            <w:r w:rsidRPr="002D2BD0">
              <w:rPr>
                <w:rFonts w:eastAsia="Times New Roman" w:cstheme="minorHAnsi"/>
                <w:color w:val="000000" w:themeColor="text1"/>
              </w:rPr>
              <w:t>Nz</w:t>
            </w:r>
            <w:proofErr w:type="spellEnd"/>
          </w:p>
        </w:tc>
        <w:tc>
          <w:tcPr>
            <w:tcW w:w="1701" w:type="dxa"/>
            <w:noWrap/>
            <w:hideMark/>
          </w:tcPr>
          <w:p w14:paraId="4F0F641B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>GLU71, Oe2</w:t>
            </w:r>
          </w:p>
        </w:tc>
      </w:tr>
      <w:tr w:rsidR="001D2C98" w:rsidRPr="008211A9" w14:paraId="1C89CFDA" w14:textId="77777777" w:rsidTr="001D2C98">
        <w:trPr>
          <w:trHeight w:val="285"/>
        </w:trPr>
        <w:tc>
          <w:tcPr>
            <w:tcW w:w="1194" w:type="dxa"/>
            <w:vMerge/>
            <w:hideMark/>
          </w:tcPr>
          <w:p w14:paraId="7D786F40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1359" w:type="dxa"/>
            <w:vMerge/>
            <w:hideMark/>
          </w:tcPr>
          <w:p w14:paraId="1050E536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3254" w:type="dxa"/>
            <w:vMerge/>
            <w:hideMark/>
          </w:tcPr>
          <w:p w14:paraId="0A75FEF2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</w:p>
        </w:tc>
        <w:tc>
          <w:tcPr>
            <w:tcW w:w="2022" w:type="dxa"/>
            <w:noWrap/>
            <w:hideMark/>
          </w:tcPr>
          <w:p w14:paraId="6BC23179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salt bridge, </w:t>
            </w:r>
            <w:proofErr w:type="spellStart"/>
            <w:r w:rsidRPr="002D2BD0">
              <w:rPr>
                <w:rFonts w:eastAsia="Times New Roman" w:cstheme="minorHAnsi"/>
                <w:color w:val="000000" w:themeColor="text1"/>
              </w:rPr>
              <w:t>Nz</w:t>
            </w:r>
            <w:proofErr w:type="spellEnd"/>
          </w:p>
        </w:tc>
        <w:tc>
          <w:tcPr>
            <w:tcW w:w="1701" w:type="dxa"/>
            <w:noWrap/>
            <w:hideMark/>
          </w:tcPr>
          <w:p w14:paraId="13F0EB91" w14:textId="77777777" w:rsidR="001D2C98" w:rsidRPr="002D2BD0" w:rsidRDefault="001D2C98" w:rsidP="001D2C98">
            <w:pPr>
              <w:bidi w:val="0"/>
              <w:spacing w:line="360" w:lineRule="auto"/>
              <w:jc w:val="both"/>
              <w:rPr>
                <w:rFonts w:eastAsia="Times New Roman" w:cstheme="minorHAnsi"/>
                <w:color w:val="000000" w:themeColor="text1"/>
              </w:rPr>
            </w:pPr>
            <w:r w:rsidRPr="002D2BD0">
              <w:rPr>
                <w:rFonts w:eastAsia="Times New Roman" w:cstheme="minorHAnsi"/>
                <w:color w:val="000000" w:themeColor="text1"/>
              </w:rPr>
              <w:t xml:space="preserve">GLU71, Oe2 </w:t>
            </w:r>
          </w:p>
        </w:tc>
      </w:tr>
    </w:tbl>
    <w:p w14:paraId="383EC1FD" w14:textId="77777777" w:rsidR="00637029" w:rsidRDefault="00637029" w:rsidP="00637029">
      <w:pPr>
        <w:bidi w:val="0"/>
        <w:jc w:val="both"/>
        <w:rPr>
          <w:rFonts w:cstheme="minorHAnsi"/>
          <w:color w:val="000000" w:themeColor="text1"/>
        </w:rPr>
      </w:pPr>
    </w:p>
    <w:p w14:paraId="5AA4E432" w14:textId="77777777" w:rsidR="00637029" w:rsidRDefault="00637029" w:rsidP="00637029">
      <w:pPr>
        <w:bidi w:val="0"/>
        <w:spacing w:after="0" w:line="360" w:lineRule="auto"/>
        <w:jc w:val="both"/>
        <w:rPr>
          <w:rFonts w:cstheme="minorHAnsi"/>
          <w:color w:val="000000" w:themeColor="text1"/>
        </w:rPr>
      </w:pPr>
    </w:p>
    <w:p w14:paraId="02D3317A" w14:textId="77777777" w:rsidR="00637029" w:rsidRPr="008211A9" w:rsidRDefault="00637029" w:rsidP="00637029">
      <w:pPr>
        <w:bidi w:val="0"/>
        <w:spacing w:after="0" w:line="360" w:lineRule="auto"/>
        <w:jc w:val="both"/>
        <w:rPr>
          <w:rFonts w:cstheme="minorHAnsi"/>
          <w:color w:val="000000" w:themeColor="text1"/>
        </w:rPr>
      </w:pPr>
    </w:p>
    <w:p w14:paraId="7B1DCA97" w14:textId="77777777" w:rsidR="00637029" w:rsidRPr="008211A9" w:rsidRDefault="00637029" w:rsidP="00637029">
      <w:pPr>
        <w:bidi w:val="0"/>
        <w:spacing w:after="0" w:line="360" w:lineRule="auto"/>
        <w:jc w:val="both"/>
        <w:rPr>
          <w:rFonts w:cstheme="minorHAnsi"/>
          <w:color w:val="000000" w:themeColor="text1"/>
        </w:rPr>
      </w:pPr>
    </w:p>
    <w:p w14:paraId="40F208AE" w14:textId="77777777" w:rsidR="00637029" w:rsidRPr="008211A9" w:rsidRDefault="00637029" w:rsidP="00637029">
      <w:pPr>
        <w:bidi w:val="0"/>
        <w:spacing w:after="0" w:line="360" w:lineRule="auto"/>
        <w:jc w:val="both"/>
        <w:rPr>
          <w:rFonts w:cstheme="minorHAnsi"/>
          <w:color w:val="000000" w:themeColor="text1"/>
          <w:rtl/>
        </w:rPr>
      </w:pPr>
    </w:p>
    <w:p w14:paraId="2043D580" w14:textId="77777777" w:rsidR="00637029" w:rsidRDefault="00637029" w:rsidP="00637029">
      <w:pPr>
        <w:bidi w:val="0"/>
        <w:spacing w:after="0" w:line="360" w:lineRule="auto"/>
        <w:jc w:val="both"/>
        <w:rPr>
          <w:rFonts w:cstheme="minorHAnsi"/>
        </w:rPr>
      </w:pPr>
    </w:p>
    <w:p w14:paraId="6562649E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0ABAE86E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3F736E12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4A528586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5AD94F7A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5DCAE771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4C1DB803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2B291C63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6332DEE0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319D1A35" w14:textId="6DF79E2E" w:rsidR="001474B5" w:rsidRDefault="001474B5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4F7C4F8F" w14:textId="77777777" w:rsidR="001D2C98" w:rsidRDefault="001D2C98" w:rsidP="001D2C98">
      <w:pPr>
        <w:bidi w:val="0"/>
        <w:spacing w:after="0" w:line="360" w:lineRule="auto"/>
        <w:jc w:val="both"/>
        <w:rPr>
          <w:rFonts w:cstheme="minorHAnsi"/>
        </w:rPr>
      </w:pPr>
    </w:p>
    <w:tbl>
      <w:tblPr>
        <w:tblW w:w="9629" w:type="dxa"/>
        <w:tblInd w:w="-719" w:type="dxa"/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881"/>
        <w:gridCol w:w="944"/>
        <w:gridCol w:w="850"/>
        <w:gridCol w:w="891"/>
        <w:gridCol w:w="1947"/>
        <w:gridCol w:w="1131"/>
        <w:gridCol w:w="709"/>
        <w:gridCol w:w="1224"/>
        <w:gridCol w:w="52"/>
      </w:tblGrid>
      <w:tr w:rsidR="009C4D4C" w14:paraId="27918A1D" w14:textId="77777777" w:rsidTr="00795256">
        <w:trPr>
          <w:gridAfter w:val="1"/>
          <w:wAfter w:w="52" w:type="dxa"/>
          <w:trHeight w:val="300"/>
        </w:trPr>
        <w:tc>
          <w:tcPr>
            <w:tcW w:w="9577" w:type="dxa"/>
            <w:gridSpan w:val="8"/>
            <w:tcBorders>
              <w:bottom w:val="single" w:sz="4" w:space="0" w:color="auto"/>
            </w:tcBorders>
            <w:shd w:val="clear" w:color="000000" w:fill="FFFFFF"/>
          </w:tcPr>
          <w:p w14:paraId="1E5E6D3D" w14:textId="696715D0" w:rsidR="009C4D4C" w:rsidRPr="000F0EEC" w:rsidRDefault="009C4D4C" w:rsidP="00100D7B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0F0EEC">
              <w:rPr>
                <w:b/>
                <w:bCs/>
              </w:rPr>
              <w:lastRenderedPageBreak/>
              <w:t>Table S3- IVF developmental rate following small molecule treatments</w:t>
            </w:r>
          </w:p>
        </w:tc>
      </w:tr>
      <w:tr w:rsidR="009C4D4C" w14:paraId="466C9A7C" w14:textId="77777777" w:rsidTr="009C4D4C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9D2D3C" w14:textId="207609BA" w:rsidR="009C4D4C" w:rsidRDefault="009C4D4C" w:rsidP="00605F3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lecule, Concertation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89D912" w14:textId="14851EC7" w:rsidR="009C4D4C" w:rsidRPr="00100D7B" w:rsidRDefault="009C4D4C" w:rsidP="00605F3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ays Incubated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DD0328" w14:textId="5A9E35FC" w:rsidR="009C4D4C" w:rsidRPr="00100D7B" w:rsidRDefault="009C4D4C" w:rsidP="00605F3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1 cells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CEDD63" w14:textId="353FF835" w:rsidR="009C4D4C" w:rsidRPr="00100D7B" w:rsidRDefault="009C4D4C" w:rsidP="00605F3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2 cells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100038" w14:textId="7221D035" w:rsidR="009C4D4C" w:rsidRPr="00100D7B" w:rsidRDefault="009C4D4C" w:rsidP="00605F3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other than blastocysts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E55BB5" w14:textId="163D81FC" w:rsidR="009C4D4C" w:rsidRPr="00100D7B" w:rsidRDefault="009C4D4C" w:rsidP="00605F3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blastocyst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FBEFCA" w14:textId="50B0566B" w:rsidR="009C4D4C" w:rsidRPr="00100D7B" w:rsidRDefault="009C4D4C" w:rsidP="00605F3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ead cells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2B0BB3" w14:textId="17F037B7" w:rsidR="009C4D4C" w:rsidRPr="00100D7B" w:rsidRDefault="009C4D4C" w:rsidP="00605F3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number of oocytes</w:t>
            </w:r>
          </w:p>
        </w:tc>
      </w:tr>
      <w:tr w:rsidR="009C4D4C" w14:paraId="4CFD92F6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3B1DA5" w14:textId="16CE0E47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298E15E" w14:textId="4BC15D6A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ED0AF2" w14:textId="7D5936D1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CC9D51C" w14:textId="6DEBA7E4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015BEE" w14:textId="0494C2ED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307B3F" w14:textId="5A06C38E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50C28" w14:textId="50890709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E04682" w14:textId="33DFC60D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</w:t>
            </w:r>
          </w:p>
        </w:tc>
      </w:tr>
      <w:tr w:rsidR="009C4D4C" w14:paraId="26F80295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FBC7E0" w14:textId="3B676BAE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164F7E" w14:textId="542984E5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2FB46A" w14:textId="1E0AC438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52930C1" w14:textId="2ABDBC23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404BD4" w14:textId="4BE75545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A9FD8C" w14:textId="04BF07A5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70D5AC" w14:textId="2F94F4AC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C22452" w14:textId="007B390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9C4D4C" w14:paraId="375D0ACB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2295B2" w14:textId="4275F8D0" w:rsidR="009C4D4C" w:rsidRDefault="009C4D4C" w:rsidP="00450457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66909640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12EC3A" w14:textId="4ED23309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D5C686" w14:textId="617E11E0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1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DDBFF" w14:textId="2CF4A0CD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5D8CE5" w14:textId="33BCC76C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F2FD12" w14:textId="39BF1DF7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E340C7" w14:textId="74374FB6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38F6B3" w14:textId="75B9B4BE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9C4D4C" w14:paraId="495B82B2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73D874" w14:textId="104ED3FF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4ADD754" w14:textId="70FCBCE1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43914B" w14:textId="7057E6BD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2991BB" w14:textId="773BDB77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C8A893" w14:textId="4E5F5958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F7E0B2" w14:textId="3AF35B36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740FF0" w14:textId="24FF0315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944D04" w14:textId="6625F5A6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3</w:t>
            </w:r>
          </w:p>
        </w:tc>
      </w:tr>
      <w:tr w:rsidR="009C4D4C" w14:paraId="22F7EB8D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0004F3" w14:textId="77777777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218197806, 100uM</w:t>
            </w:r>
          </w:p>
          <w:p w14:paraId="355F9DF3" w14:textId="42D71E60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9E0B24A" w14:textId="25228C69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3B348B" w14:textId="78D45CD6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5B8260" w14:textId="746E2DDD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57A76" w14:textId="2798ED89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7D5B0" w14:textId="3A4E3483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AD8C17" w14:textId="149B574E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42F50" w14:textId="588A5C1F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</w:t>
            </w:r>
          </w:p>
        </w:tc>
      </w:tr>
      <w:tr w:rsidR="009C4D4C" w14:paraId="7B9A8640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1451BF" w14:textId="1C48F587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E7D11D" w14:textId="397165D9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90D7D7" w14:textId="4EFCEE2C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B52993" w14:textId="5849F0D0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608B768" w14:textId="27A84BCF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7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70E3CE" w14:textId="7E70FB6B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E01334" w14:textId="4F6A330D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D82AA" w14:textId="38356B3D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</w:t>
            </w:r>
          </w:p>
        </w:tc>
      </w:tr>
      <w:tr w:rsidR="009C4D4C" w14:paraId="2E2CCB9E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EBC9F2" w14:textId="7A7D1F2B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826859956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F5D06F7" w14:textId="7FA93474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AF33E8" w14:textId="5AF29438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1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675A2C" w14:textId="03E7C031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2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FB0C71" w14:textId="53BD1FB7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194FAC" w14:textId="756D4A37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1266CE" w14:textId="2EA1DD27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FEC733" w14:textId="37AB8B97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</w:t>
            </w:r>
          </w:p>
        </w:tc>
      </w:tr>
      <w:tr w:rsidR="009C4D4C" w14:paraId="03F9F6AF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C28F2" w14:textId="6E1E593F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89747F5" w14:textId="194E50D6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0B7666" w14:textId="4B16E5EA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CA0084" w14:textId="487F157A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82C382" w14:textId="4E67D07F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93404C" w14:textId="7FB6768B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1676EF" w14:textId="15EEAD9B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DD61B3" w14:textId="0086D79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4</w:t>
            </w:r>
          </w:p>
        </w:tc>
      </w:tr>
      <w:tr w:rsidR="009C4D4C" w14:paraId="7E40272E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9F45B9" w14:textId="638E5CD8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2B9EF42" w14:textId="696604E9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42AF23" w14:textId="0433CB99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459EF8" w14:textId="3CB8506B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5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F04DFC" w14:textId="2DE202D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EC97BB" w14:textId="7324A788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5E34F" w14:textId="77193851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6E29A3" w14:textId="177842FE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</w:t>
            </w:r>
          </w:p>
        </w:tc>
      </w:tr>
      <w:tr w:rsidR="009C4D4C" w14:paraId="16F8AAAC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2C0F29" w14:textId="66A9D592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16FFFB0" w14:textId="09D746F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4E970B" w14:textId="7BAEDA72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058AA4" w14:textId="7DFF2EE3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A482FB" w14:textId="41B6B4D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E41A302" w14:textId="1943CDF5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177D09" w14:textId="5940F889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249F1C" w14:textId="2C8B7304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</w:t>
            </w:r>
          </w:p>
        </w:tc>
      </w:tr>
      <w:tr w:rsidR="009C4D4C" w14:paraId="584182BC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7BCE92" w14:textId="2B6329D9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31663627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233676" w14:textId="7C76C0BE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06C2A" w14:textId="5FE0FEBC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3258C7" w14:textId="782408B1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3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84BC1D" w14:textId="38C6885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3154B7" w14:textId="4F81B17A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8BC274" w14:textId="4E097F6C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AFAB0A" w14:textId="4DFB7D22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9</w:t>
            </w:r>
          </w:p>
        </w:tc>
      </w:tr>
      <w:tr w:rsidR="009C4D4C" w14:paraId="3FA5A936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159E9" w14:textId="7E5BCF9E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AC6C7D0" w14:textId="72CD2A2A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2323E6" w14:textId="43FC60CF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2509BD" w14:textId="441ACEC6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F39A09" w14:textId="537B5925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1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692736" w14:textId="3E17CAC4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11F139" w14:textId="31CA9161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5FF0CD" w14:textId="4337F75A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9</w:t>
            </w:r>
          </w:p>
        </w:tc>
      </w:tr>
      <w:tr w:rsidR="009C4D4C" w14:paraId="655D2E77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61B94F" w14:textId="77777777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73385117, 100uM</w:t>
            </w:r>
          </w:p>
          <w:p w14:paraId="6EA36574" w14:textId="640EF8B8" w:rsidR="009C4D4C" w:rsidRDefault="009C4D4C" w:rsidP="00450457">
            <w:pPr>
              <w:tabs>
                <w:tab w:val="center" w:pos="930"/>
                <w:tab w:val="right" w:pos="1861"/>
              </w:tabs>
              <w:bidi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66823B" w14:textId="330FFE72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78149F" w14:textId="0EF0A0F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BBC671" w14:textId="0A2B8675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5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B8BD1D" w14:textId="0ACD8B11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3BAFC4" w14:textId="2139334B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2CED1" w14:textId="6049AC0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54EEE2" w14:textId="3D06C2C4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</w:tr>
      <w:tr w:rsidR="009C4D4C" w14:paraId="1EBB4994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CC6751" w14:textId="701518B5" w:rsidR="009C4D4C" w:rsidRDefault="009C4D4C" w:rsidP="00450457">
            <w:pPr>
              <w:tabs>
                <w:tab w:val="center" w:pos="930"/>
                <w:tab w:val="right" w:pos="1861"/>
              </w:tabs>
              <w:bidi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CB818E" w14:textId="07A13D0D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A47155" w14:textId="476ABD88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9C9ABA" w14:textId="64F5EC8F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E8AB09" w14:textId="49812834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2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7F64D77" w14:textId="7AF02F33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0695DD" w14:textId="6B4FAF56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B00BA4" w14:textId="6B06612A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0</w:t>
            </w:r>
          </w:p>
        </w:tc>
      </w:tr>
      <w:tr w:rsidR="009C4D4C" w14:paraId="39544C67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8469F5" w14:textId="3C6A8F92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96915800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E9686BC" w14:textId="6D6F2C7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197CC" w14:textId="47E21069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894501" w14:textId="7B90A8BB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1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28ED50" w14:textId="359387D4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4E783" w14:textId="4DB04FBB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D25113" w14:textId="2620791E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D207D" w14:textId="33209FEB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9C4D4C" w14:paraId="451C2717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03E1F5" w14:textId="1F606C1C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8499B1" w14:textId="5D091BA8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006C57" w14:textId="05A3D975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4914A8" w14:textId="79DA243C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AA3CB6" w14:textId="40ACFD9E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7D71F" w14:textId="478A7EEC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34CBA0" w14:textId="27340C7C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74B3A3" w14:textId="12CFC857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9C4D4C" w14:paraId="09F34D27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61C98" w14:textId="1BD819B0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D4C408" w14:textId="2B3D291D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39A2E" w14:textId="19CD6A2C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FEC1F0" w14:textId="4D5CDE95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0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62C4F7" w14:textId="208016DF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2B1B15" w14:textId="52C4B1D7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BAEF49" w14:textId="6D0FBD2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7AAAB1" w14:textId="64C163F7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9C4D4C" w14:paraId="7AA089F0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38697" w14:textId="11C04433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862B51" w14:textId="645EF847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AF3C41" w14:textId="6A24F7B5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74496" w14:textId="273FDA0F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FEE019" w14:textId="579D3C3A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E7DBFF" w14:textId="461C618D" w:rsidR="009C4D4C" w:rsidRDefault="009C4D4C" w:rsidP="00B974F4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EFB953" w14:textId="49D727F4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A59060" w14:textId="5E248B4A" w:rsidR="009C4D4C" w:rsidRDefault="009C4D4C" w:rsidP="00B974F4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7</w:t>
            </w:r>
          </w:p>
        </w:tc>
      </w:tr>
      <w:tr w:rsidR="009C4D4C" w14:paraId="4E3A2714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D8C9185" w14:textId="19E55A40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218197806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27C1BD2" w14:textId="30A51E6C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76C64" w14:textId="5413D7AD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C60056" w14:textId="50149EE3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9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7AC12" w14:textId="6CEBBEDB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611DA8" w14:textId="18D1956C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BB9E2E" w14:textId="21E94178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B036FB" w14:textId="5C9FC30A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4</w:t>
            </w:r>
          </w:p>
        </w:tc>
      </w:tr>
      <w:tr w:rsidR="009C4D4C" w14:paraId="1AD9627A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A19B0" w14:textId="74EA1099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8474EB0" w14:textId="498CDD64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B82C3C" w14:textId="780A374A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85D595" w14:textId="3AF7F7DC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5FA286" w14:textId="55EC9501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EAD002" w14:textId="701D1849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3ADB0F" w14:textId="273988F4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F28B5D" w14:textId="6547C9C9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5</w:t>
            </w:r>
          </w:p>
        </w:tc>
      </w:tr>
      <w:tr w:rsidR="009C4D4C" w14:paraId="532B2A6B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6F3AB0" w14:textId="677CC48E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218197806, 1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30397C3" w14:textId="080B8FAE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2B5178" w14:textId="7B0CEB76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E15923" w14:textId="7F009837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5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2566D0" w14:textId="2586FF3D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E5FDE5" w14:textId="15560D53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A2D34" w14:textId="2C34208C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B51D20" w14:textId="08F3112F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7</w:t>
            </w:r>
          </w:p>
        </w:tc>
      </w:tr>
      <w:tr w:rsidR="009C4D4C" w14:paraId="182DEC2F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0723E3" w14:textId="5C26F74C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D9D17A3" w14:textId="3E93ACCD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F88D36" w14:textId="6FE6DCA3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4E30F9" w14:textId="06AB4BA2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B9B0ED" w14:textId="74814769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C5403A" w14:textId="1E9D84E0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3DB986" w14:textId="1BFF576D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8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033C51" w14:textId="2DC9A01B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9C4D4C" w14:paraId="2BD7340E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5D1638" w14:textId="0C8BE717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218197806, 1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1A27425" w14:textId="0967290A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2A3510" w14:textId="1DD4AE6D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429508" w14:textId="0886B502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3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C5C3529" w14:textId="0AC5EC7E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705D42" w14:textId="51848100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B66E16" w14:textId="6948D3CD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A3C46" w14:textId="522DA2F1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6</w:t>
            </w:r>
          </w:p>
        </w:tc>
      </w:tr>
      <w:tr w:rsidR="009C4D4C" w14:paraId="3DC68070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F4C2C4" w14:textId="3F22681A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0A412287" w14:textId="559E0FDE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E0D68F" w14:textId="3BD0D7E9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940171" w14:textId="55F7CFBF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082F8E" w14:textId="1EE9C4E1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153CD1" w14:textId="0932B433" w:rsidR="009C4D4C" w:rsidRDefault="009C4D4C" w:rsidP="004F3DB6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CAFCC9" w14:textId="7937AE70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508336" w14:textId="682BFB71" w:rsidR="009C4D4C" w:rsidRDefault="009C4D4C" w:rsidP="004F3DB6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2</w:t>
            </w:r>
          </w:p>
        </w:tc>
      </w:tr>
      <w:tr w:rsidR="00677420" w14:paraId="78C03B16" w14:textId="77777777" w:rsidTr="00FC0975">
        <w:trPr>
          <w:gridAfter w:val="1"/>
          <w:wAfter w:w="52" w:type="dxa"/>
          <w:trHeight w:val="300"/>
        </w:trPr>
        <w:tc>
          <w:tcPr>
            <w:tcW w:w="9577" w:type="dxa"/>
            <w:gridSpan w:val="8"/>
            <w:shd w:val="clear" w:color="000000" w:fill="FFFFFF"/>
          </w:tcPr>
          <w:p w14:paraId="01881553" w14:textId="77777777" w:rsidR="00677420" w:rsidRDefault="00677420" w:rsidP="00677420">
            <w:pPr>
              <w:bidi w:val="0"/>
              <w:rPr>
                <w:b/>
                <w:bCs/>
              </w:rPr>
            </w:pPr>
          </w:p>
          <w:p w14:paraId="0481A9C9" w14:textId="77777777" w:rsidR="00FC0975" w:rsidRDefault="00FC0975" w:rsidP="00FC0975">
            <w:pPr>
              <w:bidi w:val="0"/>
              <w:rPr>
                <w:b/>
                <w:bCs/>
              </w:rPr>
            </w:pPr>
          </w:p>
          <w:p w14:paraId="311EE148" w14:textId="77777777" w:rsidR="00FC0975" w:rsidRDefault="00FC0975" w:rsidP="00FC0975">
            <w:pPr>
              <w:bidi w:val="0"/>
              <w:rPr>
                <w:b/>
                <w:bCs/>
              </w:rPr>
            </w:pPr>
          </w:p>
          <w:p w14:paraId="3F9CADB1" w14:textId="7D5B42CE" w:rsidR="00FC0975" w:rsidRPr="000F0EEC" w:rsidRDefault="00FC0975" w:rsidP="00FC0975">
            <w:pPr>
              <w:bidi w:val="0"/>
              <w:rPr>
                <w:b/>
                <w:bCs/>
              </w:rPr>
            </w:pPr>
          </w:p>
        </w:tc>
      </w:tr>
      <w:tr w:rsidR="00677420" w14:paraId="2565C2D2" w14:textId="77777777" w:rsidTr="00FC0975">
        <w:trPr>
          <w:gridAfter w:val="1"/>
          <w:wAfter w:w="52" w:type="dxa"/>
          <w:trHeight w:val="300"/>
        </w:trPr>
        <w:tc>
          <w:tcPr>
            <w:tcW w:w="9577" w:type="dxa"/>
            <w:gridSpan w:val="8"/>
            <w:shd w:val="clear" w:color="000000" w:fill="FFFFFF"/>
          </w:tcPr>
          <w:p w14:paraId="0623C5BE" w14:textId="031BD0E3" w:rsidR="00677420" w:rsidRDefault="00677420" w:rsidP="00FC0975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 w:rsidRPr="000F0EEC">
              <w:rPr>
                <w:b/>
                <w:bCs/>
              </w:rPr>
              <w:lastRenderedPageBreak/>
              <w:t>Table S3- IVF developmental rate following small molecule treatments</w:t>
            </w:r>
          </w:p>
        </w:tc>
      </w:tr>
      <w:tr w:rsidR="009C4D4C" w14:paraId="71DD64E1" w14:textId="77777777" w:rsidTr="009C4D4C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07CD688A" w14:textId="15C13E81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lecule, Concertation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303585" w14:textId="3187A066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ays Incubated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8222C8" w14:textId="3B213D9D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1 cells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7D290C" w14:textId="054575FC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2 cells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C9BC2" w14:textId="54CBFA58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other than blastocysts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10389F" w14:textId="304FEBD8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blastocyst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58E8C1" w14:textId="05178A33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ead cells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E60868" w14:textId="731D7A00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number of oocytes</w:t>
            </w:r>
          </w:p>
        </w:tc>
      </w:tr>
      <w:tr w:rsidR="009C4D4C" w14:paraId="10904F2F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220262" w14:textId="613625FA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838855" w14:textId="1D89D6F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25367" w14:textId="367B8ED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065C2E" w14:textId="770369C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0B0850" w14:textId="4B6478B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4A8FFF" w14:textId="4C0B3D8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83068C" w14:textId="0EFC7E7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9F0BB1" w14:textId="2F2F8AD9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9C4D4C" w14:paraId="5355C720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3A754D" w14:textId="09F733C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08A9AC" w14:textId="4C0865E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B2B96D" w14:textId="4DEE63D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807C1D" w14:textId="4D7869F2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26457F" w14:textId="1F85500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44CE43" w14:textId="585B80E5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9B1DD" w14:textId="496CAA0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1936BD" w14:textId="68C4C54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9C4D4C" w14:paraId="0BA18552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1B43C9" w14:textId="49135768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281538714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4ECFB2" w14:textId="53127C0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4340F" w14:textId="7066FCC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4E0C94" w14:textId="4CC0709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6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B45372B" w14:textId="4D06E479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9626FAC" w14:textId="3C3D6D5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62E77C" w14:textId="44C2896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575D42" w14:textId="62B2390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9C4D4C" w14:paraId="2B54C5B1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4542F" w14:textId="1FD7364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696C26" w14:textId="072DBB1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9E6E29" w14:textId="6A42DE8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F4E1A0" w14:textId="225F5C66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80A2F2" w14:textId="3F6884D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F8065D" w14:textId="27BD8A32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18FFB8" w14:textId="2D6B625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16F8D5" w14:textId="0BA7F2E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</w:t>
            </w:r>
          </w:p>
        </w:tc>
      </w:tr>
      <w:tr w:rsidR="009C4D4C" w14:paraId="4AC982DA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3E0432" w14:textId="424276B8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218197806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5D3874D" w14:textId="4C78081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33AC3D" w14:textId="78968A9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634AE0" w14:textId="0D1CB89C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3C1506" w14:textId="1776776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FF29A6" w14:textId="514592D4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ED8E10" w14:textId="37CA227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6FBD9A" w14:textId="131C2F9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9C4D4C" w14:paraId="00694A7D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ADD118" w14:textId="7F8E9B7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2B195D7" w14:textId="33DC2E8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3B4EC6" w14:textId="3B5BB19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49DF98" w14:textId="47B9BF7B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137FA4" w14:textId="3BF3BDA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14A3F9" w14:textId="10BFA60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2E368C9" w14:textId="235240A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7E56C" w14:textId="2586164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9C4D4C" w14:paraId="32EEBC4D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A401BA" w14:textId="59152899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02448578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3AF2B0B" w14:textId="64360D9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E2FB36" w14:textId="1F15674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CC1AC2" w14:textId="6E140D4D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3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2B8401" w14:textId="02F6C7F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73FA33" w14:textId="40DA89D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523637" w14:textId="50451F1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F6C4F5" w14:textId="11B6EF09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2</w:t>
            </w:r>
          </w:p>
        </w:tc>
      </w:tr>
      <w:tr w:rsidR="009C4D4C" w14:paraId="2A047B51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BAB2E3" w14:textId="53F5C22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A8C365" w14:textId="08B4062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6D6AEF" w14:textId="31FCEE4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AC1CB4" w14:textId="4F4E1AF8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D602FB" w14:textId="026D7BA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3D05A4" w14:textId="3D2C99AB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0E2FBB" w14:textId="7310083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49F9E4" w14:textId="491827A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9C4D4C" w14:paraId="4B8E1EE6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8865F9" w14:textId="584EEDE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E4B27C9" w14:textId="128A0B9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CD1B5" w14:textId="6A7CD4B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C5D4D6" w14:textId="5517A51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8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82E58A" w14:textId="195BB86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ACCA21" w14:textId="23C3442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D33C84" w14:textId="4CFCE78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C55657" w14:textId="67DBC6F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9C4D4C" w14:paraId="10F177FF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44287C" w14:textId="49E534D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34A9B70" w14:textId="54EAA6F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1E91A" w14:textId="756DB33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2E84BEF" w14:textId="0C8261D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B5E039" w14:textId="00F0229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67C0BA" w14:textId="176BB826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596720" w14:textId="1A84539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D6225F" w14:textId="618869C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9C4D4C" w14:paraId="79519B7B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5FEE9" w14:textId="18C63173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15160130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002BD6" w14:textId="0E6F69E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1110DA" w14:textId="1D37EC1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5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C05DB9" w14:textId="51376D81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87CF1" w14:textId="414DC32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A3DF142" w14:textId="0D477FB9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5D444C" w14:textId="71172EF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11F0DA" w14:textId="3BC1BA0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</w:t>
            </w:r>
          </w:p>
        </w:tc>
      </w:tr>
      <w:tr w:rsidR="009C4D4C" w14:paraId="39A4DE2E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C6B80B" w14:textId="2571ABB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C7585C" w14:textId="633DD84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48F494D" w14:textId="5968878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FBD781" w14:textId="62650B1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87431C" w14:textId="59BA7D4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265B72" w14:textId="355A068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8EE8D3" w14:textId="766C573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86BA46" w14:textId="6233C07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4D4C" w14:paraId="016473EE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629D69" w14:textId="1324819E" w:rsidR="009C4D4C" w:rsidRDefault="009C4D4C" w:rsidP="002B75A2">
            <w:pPr>
              <w:bidi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224462206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6A4D954" w14:textId="7FEC47E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3DB0F7" w14:textId="550680C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BADC2E" w14:textId="583D0501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3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DB27E" w14:textId="6E27F56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D56730" w14:textId="59C7D152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3E466FE" w14:textId="2380017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4FEDD9" w14:textId="7ED79A0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9C4D4C" w14:paraId="46B742F7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C019A0" w14:textId="392CBEF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B2B9649" w14:textId="268FE23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5A3D064" w14:textId="303D817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7E5351" w14:textId="429DC0ED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14F33D9" w14:textId="38FF0B2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84FB79" w14:textId="2B5AD252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6B04386" w14:textId="56436BC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1B3B1C" w14:textId="7389AE6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</w:t>
            </w:r>
          </w:p>
        </w:tc>
      </w:tr>
      <w:tr w:rsidR="009C4D4C" w14:paraId="3880622B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9BA3333" w14:textId="32C39583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95873536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8D8A3A" w14:textId="1C190ED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4B1E78" w14:textId="72DB754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7DCAD80" w14:textId="6984914B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1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F8BB0D" w14:textId="6EF85F2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CBA5D" w14:textId="32030D0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F6570E" w14:textId="347304F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682B0" w14:textId="2082A53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9C4D4C" w14:paraId="546B8A16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42E95C" w14:textId="3EC0D11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B263C74" w14:textId="085A18E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1FF2AD1" w14:textId="4F090359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1A56D7" w14:textId="27D25B6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E823172" w14:textId="4C0951B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AFDD39" w14:textId="1C9198E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C6A262" w14:textId="18A3963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5058CC" w14:textId="56C6433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9C4D4C" w14:paraId="6809FA79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6CAD1D" w14:textId="2A2A547B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A1F3199" w14:textId="36BA577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3A15F0" w14:textId="5812357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688150" w14:textId="4DF6A36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2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35ADD5" w14:textId="21F0F4B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35AA110" w14:textId="6B0FBB6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E1D719" w14:textId="6DB81A9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05D6B0" w14:textId="33244C2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8</w:t>
            </w:r>
          </w:p>
        </w:tc>
      </w:tr>
      <w:tr w:rsidR="009C4D4C" w14:paraId="6F9ED14C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1DADA4F" w14:textId="7A8D3D1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D345D39" w14:textId="25B9A03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F5E730" w14:textId="1289783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B2D1CA" w14:textId="3ED6855E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26F273" w14:textId="46C72C6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2FE4DF" w14:textId="61FE7F25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6BF03E" w14:textId="7B609C9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EC3AF6" w14:textId="446400C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1</w:t>
            </w:r>
          </w:p>
        </w:tc>
      </w:tr>
      <w:tr w:rsidR="009C4D4C" w14:paraId="18B6B48E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FEA8C0" w14:textId="2560D8A3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786028994, 1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A198A95" w14:textId="61E142C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C78D5" w14:textId="6F77A29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D46E39" w14:textId="0E9B89B0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9581CF" w14:textId="46B7DF7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1BAD7" w14:textId="132B7755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899F5F" w14:textId="281E864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B3F47A" w14:textId="76D2417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0</w:t>
            </w:r>
          </w:p>
        </w:tc>
      </w:tr>
      <w:tr w:rsidR="009C4D4C" w14:paraId="1C70739D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3962F6" w14:textId="25D0206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DCB0B8" w14:textId="19CB45D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89633C3" w14:textId="7B264F5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4C82C0" w14:textId="07BF9A99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40E174" w14:textId="5C9AA42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B1619F3" w14:textId="3397DAA3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EE4E07" w14:textId="63AB65B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3438B7" w14:textId="416A412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8</w:t>
            </w:r>
          </w:p>
        </w:tc>
      </w:tr>
      <w:tr w:rsidR="009C4D4C" w14:paraId="2176A6ED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89918A" w14:textId="3CD4D878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786028994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6B3D34" w14:textId="70B3E3B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9A16347" w14:textId="7E9C3C6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F6A7647" w14:textId="53CD4E34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4879AE" w14:textId="129D8B8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0D3AA" w14:textId="1BED863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074F73B" w14:textId="50FA7C8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3D3713" w14:textId="67FA68E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9C4D4C" w14:paraId="7A01B7B4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EE9AF7" w14:textId="5652EBE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0EB7D36" w14:textId="40335B1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BBD526" w14:textId="0C973D5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ED0C0A" w14:textId="2119CB4A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7F3B16C" w14:textId="759899B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8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EA7B9C" w14:textId="7A4D03E6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9507C7" w14:textId="779B7E4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586404" w14:textId="234816A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9</w:t>
            </w:r>
          </w:p>
        </w:tc>
      </w:tr>
      <w:tr w:rsidR="009C4D4C" w14:paraId="25220863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F4EA1A" w14:textId="6CB3B40A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033235866, 1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D7FF32A" w14:textId="0855CF9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C5E1F4" w14:textId="22FE17E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E7A26E1" w14:textId="18D337B5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9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326C63" w14:textId="58957C0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50C52" w14:textId="47599F5C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669775" w14:textId="39F8DB8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CD2C1C" w14:textId="01FEA99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9C4D4C" w14:paraId="1F0FD34D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A88C1E" w14:textId="411DC17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19567F1B" w14:textId="5F0931C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141FAF" w14:textId="21BDF9B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04CAB" w14:textId="10221A8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A42FF" w14:textId="07619D1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C8E250" w14:textId="46D45D96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9F014F" w14:textId="5C17225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022344" w14:textId="7E8DAEE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FC0975" w14:paraId="5AA7F12A" w14:textId="77777777" w:rsidTr="00FC0975">
        <w:trPr>
          <w:gridAfter w:val="1"/>
          <w:wAfter w:w="52" w:type="dxa"/>
          <w:trHeight w:val="300"/>
        </w:trPr>
        <w:tc>
          <w:tcPr>
            <w:tcW w:w="9577" w:type="dxa"/>
            <w:gridSpan w:val="8"/>
            <w:shd w:val="clear" w:color="000000" w:fill="FFFFFF"/>
          </w:tcPr>
          <w:p w14:paraId="46CA0706" w14:textId="77777777" w:rsidR="00FC0975" w:rsidRDefault="00FC0975" w:rsidP="00FC0975">
            <w:pPr>
              <w:bidi w:val="0"/>
              <w:rPr>
                <w:b/>
                <w:bCs/>
              </w:rPr>
            </w:pPr>
          </w:p>
          <w:p w14:paraId="6E794EEF" w14:textId="77777777" w:rsidR="00FC0975" w:rsidRDefault="00FC0975" w:rsidP="00FC0975">
            <w:pPr>
              <w:bidi w:val="0"/>
              <w:rPr>
                <w:b/>
                <w:bCs/>
              </w:rPr>
            </w:pPr>
          </w:p>
          <w:p w14:paraId="36E95D35" w14:textId="77777777" w:rsidR="00FC0975" w:rsidRDefault="00FC0975" w:rsidP="00FC0975">
            <w:pPr>
              <w:bidi w:val="0"/>
              <w:rPr>
                <w:b/>
                <w:bCs/>
              </w:rPr>
            </w:pPr>
          </w:p>
          <w:p w14:paraId="15E70498" w14:textId="3ED61B7D" w:rsidR="00FC0975" w:rsidRDefault="00FC0975" w:rsidP="00FC0975">
            <w:pPr>
              <w:bidi w:val="0"/>
              <w:rPr>
                <w:b/>
                <w:bCs/>
              </w:rPr>
            </w:pPr>
          </w:p>
        </w:tc>
      </w:tr>
      <w:tr w:rsidR="00677420" w14:paraId="4B350C2B" w14:textId="77777777" w:rsidTr="00FC0975">
        <w:trPr>
          <w:gridAfter w:val="1"/>
          <w:wAfter w:w="52" w:type="dxa"/>
          <w:trHeight w:val="300"/>
        </w:trPr>
        <w:tc>
          <w:tcPr>
            <w:tcW w:w="9577" w:type="dxa"/>
            <w:gridSpan w:val="8"/>
            <w:tcBorders>
              <w:bottom w:val="single" w:sz="8" w:space="0" w:color="auto"/>
            </w:tcBorders>
            <w:shd w:val="clear" w:color="000000" w:fill="FFFFFF"/>
          </w:tcPr>
          <w:p w14:paraId="3E93E7EC" w14:textId="47061E79" w:rsidR="00677420" w:rsidRDefault="00677420" w:rsidP="00FC0975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 w:rsidRPr="000F0EEC">
              <w:rPr>
                <w:b/>
                <w:bCs/>
              </w:rPr>
              <w:lastRenderedPageBreak/>
              <w:t>Table S3- IVF developmental rate following small molecule treatments</w:t>
            </w:r>
          </w:p>
        </w:tc>
      </w:tr>
      <w:tr w:rsidR="009C4D4C" w14:paraId="5EBF42CB" w14:textId="77777777" w:rsidTr="009C4D4C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7F39B43" w14:textId="68948329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lecule, Concertation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7982DB5" w14:textId="247897D5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ays Incubated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1E66D3" w14:textId="41659B59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1 cells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5B7FF9" w14:textId="72057E6B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2 cells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494CB3" w14:textId="57CFCDF3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other than blastocysts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102F51" w14:textId="5A1CBF83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blastocyst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F40A6B" w14:textId="1BEBF56F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ead cells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09C77" w14:textId="46336BEE" w:rsidR="009C4D4C" w:rsidRPr="00100D7B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number of oocytes</w:t>
            </w:r>
          </w:p>
        </w:tc>
      </w:tr>
      <w:tr w:rsidR="009C4D4C" w14:paraId="614A1A43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4A2A17" w14:textId="1063E1BA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5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842A61F" w14:textId="5F6E9D9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3D958A" w14:textId="2215E90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39E9929" w14:textId="1D63B9F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1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66A56B" w14:textId="47E7EDC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E4C673" w14:textId="5642A07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9DF5AE" w14:textId="2740911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6EE20" w14:textId="2F8CD21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9C4D4C" w14:paraId="5CC95867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DE77F8" w14:textId="063BBFA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692344F" w14:textId="31A02F1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D5A0E" w14:textId="4864EE9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64B9C2" w14:textId="6322B53B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3705D1" w14:textId="458F7B1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E70190" w14:textId="2C72E9D8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33B499" w14:textId="4F81C2E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A42FC4" w14:textId="40201EE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</w:t>
            </w:r>
          </w:p>
        </w:tc>
      </w:tr>
      <w:tr w:rsidR="009C4D4C" w14:paraId="493E5E9A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F2C87D" w14:textId="1125883E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786028994, 5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D61EF6" w14:textId="19AB876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24A5D" w14:textId="3160C6C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5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B9B4A" w14:textId="318885B3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B146FD" w14:textId="4513C43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FD4156" w14:textId="409EB93B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C04985" w14:textId="1D25151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165E2" w14:textId="3F49D78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</w:t>
            </w:r>
          </w:p>
        </w:tc>
      </w:tr>
      <w:tr w:rsidR="009C4D4C" w14:paraId="7E953608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C00911" w14:textId="7C5F432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DBD4102" w14:textId="6477165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28CA2F" w14:textId="0EDEA0B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E15467" w14:textId="0DC8C003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46FB97A" w14:textId="697AEEA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D2B50CA" w14:textId="2C228C62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C73C8F" w14:textId="44704DE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6B186F" w14:textId="2369DA5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</w:t>
            </w:r>
          </w:p>
        </w:tc>
      </w:tr>
      <w:tr w:rsidR="009C4D4C" w14:paraId="61A6A207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C661FF" w14:textId="78DDD1CC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66693270, 5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6C2187" w14:textId="463D55C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3AA2504" w14:textId="02278F1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5AEFD5" w14:textId="0CB79E24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6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AF8F00" w14:textId="0F12D3E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0DDDEC" w14:textId="0A7BF5F6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07884A" w14:textId="63B706A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046BC1" w14:textId="65FA5819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  <w:tr w:rsidR="009C4D4C" w14:paraId="21B35FD7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A2DB5B" w14:textId="39547E0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52C4247" w14:textId="3A10F2B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C612B8" w14:textId="5012AA6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3C8DC75" w14:textId="771FD36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BE5682" w14:textId="1AFF350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09A98C" w14:textId="4BA0F53A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BA1E0C" w14:textId="7C18E8E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1FA96B" w14:textId="2378B59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9C4D4C" w14:paraId="07B01D38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93D17" w14:textId="19D55D1A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8823321, 5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7B701B" w14:textId="5319FA9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498648" w14:textId="3CC0D50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1335A" w14:textId="5986ED46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5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0BCA33" w14:textId="28E584E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903CE" w14:textId="6EBAF641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CF3EAA7" w14:textId="53E05E5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7DC30A" w14:textId="14A98C3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</w:t>
            </w:r>
          </w:p>
        </w:tc>
      </w:tr>
      <w:tr w:rsidR="009C4D4C" w14:paraId="7F2646E2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5DA4DF" w14:textId="404B367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C81FA7" w14:textId="26B0420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8AA2FA" w14:textId="47758CB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9B31DA" w14:textId="03A56903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45AA7" w14:textId="7BBA4199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A68638" w14:textId="33737C8D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77EC1C" w14:textId="707DEB5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9A9B8DF" w14:textId="29BA325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9C4D4C" w14:paraId="58300E32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542366" w14:textId="5C523D6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688AAC" w14:textId="28C8597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DEB422" w14:textId="6FC7522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2B1390C" w14:textId="6685CA9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0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639C7" w14:textId="57770CB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437EE2" w14:textId="5AA0217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676AAF" w14:textId="5E493EB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749976" w14:textId="39FC8E1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</w:t>
            </w:r>
          </w:p>
        </w:tc>
      </w:tr>
      <w:tr w:rsidR="009C4D4C" w14:paraId="09331ADA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9D7532" w14:textId="7892A23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03465BA" w14:textId="291D9F5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1A5E19F" w14:textId="28E3B5C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CD5E29" w14:textId="42C0D68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A23D16" w14:textId="7AF2C6F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0E47EF" w14:textId="4EC7EE56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EA9EF4" w14:textId="670F35C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E0A553" w14:textId="4D8EF9A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</w:t>
            </w:r>
          </w:p>
        </w:tc>
      </w:tr>
      <w:tr w:rsidR="009C4D4C" w14:paraId="0D88E043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402A9E" w14:textId="3D5B8B42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49720304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2E2229" w14:textId="7C68C19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FD946" w14:textId="57C914E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2F1F29" w14:textId="5CFD2853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6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CB1B5F" w14:textId="77003DD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E5DD2F" w14:textId="7CF8E024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32D76" w14:textId="25926F4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D3FC76" w14:textId="32E103E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</w:t>
            </w:r>
          </w:p>
        </w:tc>
      </w:tr>
      <w:tr w:rsidR="009C4D4C" w14:paraId="1AA227C7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100FF4" w14:textId="7039AB1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E6CE021" w14:textId="59D7082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40E486" w14:textId="7D60702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A8BBD33" w14:textId="77BAF522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DE6232C" w14:textId="5A5B147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E01A11" w14:textId="732CB720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54B1CD" w14:textId="157A32A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35E514" w14:textId="0BF6C7A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9C4D4C" w14:paraId="40CC9AC6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A6981F" w14:textId="36A52EBA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31775002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B3F78E" w14:textId="539A336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26BF59" w14:textId="42B2ECD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8763E5" w14:textId="10C2993C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0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100243" w14:textId="2722C46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0339569" w14:textId="452821B2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F7CB83" w14:textId="62D436C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474FC8" w14:textId="0DE4DFA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C4D4C" w14:paraId="5B937CCD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45A8629" w14:textId="5BC1A8C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D843E6" w14:textId="5DB3939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D97969" w14:textId="2065513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13728E" w14:textId="69E91D91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1EA162" w14:textId="2F20302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21E060" w14:textId="00E4E26D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A9B06C" w14:textId="67CF2C4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E1E824" w14:textId="11E2F1A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C4D4C" w14:paraId="178CA9F7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B5C91C" w14:textId="15A2FEB1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786028994, 1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EA7CD17" w14:textId="05169333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F12C49" w14:textId="6F855FA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3CC2AF" w14:textId="624FCE45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8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005AF6F" w14:textId="3480012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527F28B" w14:textId="4147E4AD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908155" w14:textId="2A0E079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E749F" w14:textId="7E6AEA9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</w:t>
            </w:r>
          </w:p>
        </w:tc>
      </w:tr>
      <w:tr w:rsidR="009C4D4C" w14:paraId="41A04BA1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A613709" w14:textId="1B0895E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71DEA57" w14:textId="4E19D15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8900A0" w14:textId="66B7BDF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8E9E857" w14:textId="32005FDD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83593A" w14:textId="536A69A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A02D739" w14:textId="34648A6E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A074E52" w14:textId="101F787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554647F" w14:textId="225DA3F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9C4D4C" w14:paraId="48AA34C4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ACA81A" w14:textId="1212AEFD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48C3E0D" w14:textId="71028D0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B9A68B" w14:textId="5C2E473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0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36E5B5" w14:textId="1814578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3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1727F8" w14:textId="4F458CE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653F6A" w14:textId="1A43E0D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EBC1F" w14:textId="0AB4F51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C3B958" w14:textId="0001CCB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9C4D4C" w14:paraId="0BAA38E2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4B72E33" w14:textId="2177235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081E66A" w14:textId="09E8653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74430D" w14:textId="6016D52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D327A" w14:textId="66FC291C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C62340" w14:textId="72C20D1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43192F" w14:textId="197DC144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029D144" w14:textId="086C1C4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4DEDD8" w14:textId="3686A49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7</w:t>
            </w:r>
          </w:p>
        </w:tc>
      </w:tr>
      <w:tr w:rsidR="009C4D4C" w14:paraId="3D2FECC3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8FFB25A" w14:textId="7777777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91134263, 100uM</w:t>
            </w:r>
          </w:p>
          <w:p w14:paraId="674D8D44" w14:textId="02F211A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9D03B36" w14:textId="387032F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31493D" w14:textId="1ED21EA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8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D37356" w14:textId="41CE134D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7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0FCA3B4" w14:textId="0D8DDF3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20F4CD" w14:textId="72F431A9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65C3019" w14:textId="3F2CF7A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ADD779" w14:textId="1DA5EA5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4</w:t>
            </w:r>
          </w:p>
        </w:tc>
      </w:tr>
      <w:tr w:rsidR="009C4D4C" w14:paraId="39DDA624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9ACA55" w14:textId="08DEDE3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13169D3" w14:textId="435FFEE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510262" w14:textId="011CA172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9D54BD5" w14:textId="426A339C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CB093D" w14:textId="7F4AAD0E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2E4159" w14:textId="6EDDDF07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3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8DEB84" w14:textId="50C213F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A910E47" w14:textId="4083DCE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</w:t>
            </w:r>
          </w:p>
        </w:tc>
      </w:tr>
      <w:tr w:rsidR="009C4D4C" w14:paraId="7A408F04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B7FE434" w14:textId="074805EF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73456907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7878DA3" w14:textId="2BB7DE0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627ECD" w14:textId="4AD2C77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A74521" w14:textId="777092F3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7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913E7D7" w14:textId="2268CAF4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BB20FAE" w14:textId="66269FA9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104142" w14:textId="7D26CAA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A4398D" w14:textId="2C391D5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8</w:t>
            </w:r>
          </w:p>
        </w:tc>
      </w:tr>
      <w:tr w:rsidR="009C4D4C" w14:paraId="14A2AA4D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BB8085" w14:textId="1B9D0DB0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6FF764F" w14:textId="47CD539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93E2FBB" w14:textId="26284FD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1B9E25C" w14:textId="738C3A94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2DE3EE" w14:textId="65B03E8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8DC25C" w14:textId="355C4139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65ECEF" w14:textId="2F3F02A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3F6F6E" w14:textId="1F564798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6</w:t>
            </w:r>
          </w:p>
        </w:tc>
      </w:tr>
      <w:tr w:rsidR="009C4D4C" w14:paraId="0CDF1E7E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7F7249" w14:textId="281711DD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290281203, 100uM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53673DE" w14:textId="3790C8A6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E50120B" w14:textId="48445C27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4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D0FA54" w14:textId="12DBAD62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0232F" w14:textId="1425313C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F2A487" w14:textId="0380386C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9EC2CF" w14:textId="715E10F5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A44B06" w14:textId="3E4FB829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9C4D4C" w14:paraId="34B0CE53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17E3F" w14:textId="2C85F2CF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6122F749" w14:textId="486E68BD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7512BF" w14:textId="1358DE0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5D1DC1" w14:textId="53498F6C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B2BF7" w14:textId="481011E1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3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E254B4" w14:textId="2B8AB0F1" w:rsidR="009C4D4C" w:rsidRDefault="009C4D4C" w:rsidP="002B75A2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D88383" w14:textId="02B2DCFB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93A17D3" w14:textId="22D42AFA" w:rsidR="009C4D4C" w:rsidRDefault="009C4D4C" w:rsidP="002B75A2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FC0975" w14:paraId="29C8BDCB" w14:textId="77777777" w:rsidTr="00FC0975">
        <w:trPr>
          <w:gridAfter w:val="1"/>
          <w:wAfter w:w="52" w:type="dxa"/>
          <w:trHeight w:val="300"/>
        </w:trPr>
        <w:tc>
          <w:tcPr>
            <w:tcW w:w="9577" w:type="dxa"/>
            <w:gridSpan w:val="8"/>
            <w:shd w:val="clear" w:color="000000" w:fill="FFFFFF"/>
          </w:tcPr>
          <w:p w14:paraId="6700330C" w14:textId="77777777" w:rsidR="00FC0975" w:rsidRDefault="00FC0975" w:rsidP="00745EB9">
            <w:pPr>
              <w:bidi w:val="0"/>
              <w:jc w:val="center"/>
              <w:rPr>
                <w:b/>
                <w:bCs/>
              </w:rPr>
            </w:pPr>
          </w:p>
          <w:p w14:paraId="3143A7E3" w14:textId="77777777" w:rsidR="00FC0975" w:rsidRDefault="00FC0975" w:rsidP="00FC0975">
            <w:pPr>
              <w:bidi w:val="0"/>
              <w:jc w:val="center"/>
              <w:rPr>
                <w:b/>
                <w:bCs/>
              </w:rPr>
            </w:pPr>
          </w:p>
          <w:p w14:paraId="25A5333D" w14:textId="77777777" w:rsidR="00FC0975" w:rsidRDefault="00FC0975" w:rsidP="00FC0975">
            <w:pPr>
              <w:bidi w:val="0"/>
              <w:jc w:val="center"/>
              <w:rPr>
                <w:b/>
                <w:bCs/>
              </w:rPr>
            </w:pPr>
          </w:p>
          <w:p w14:paraId="4FFCA167" w14:textId="0B8C6FAF" w:rsidR="00FC0975" w:rsidRPr="000F0EEC" w:rsidRDefault="00FC0975" w:rsidP="00FC0975">
            <w:pPr>
              <w:bidi w:val="0"/>
              <w:jc w:val="center"/>
              <w:rPr>
                <w:b/>
                <w:bCs/>
              </w:rPr>
            </w:pPr>
          </w:p>
        </w:tc>
      </w:tr>
      <w:tr w:rsidR="00677420" w14:paraId="62873515" w14:textId="77777777" w:rsidTr="00FC0975">
        <w:trPr>
          <w:gridAfter w:val="1"/>
          <w:wAfter w:w="52" w:type="dxa"/>
          <w:trHeight w:val="300"/>
        </w:trPr>
        <w:tc>
          <w:tcPr>
            <w:tcW w:w="9577" w:type="dxa"/>
            <w:gridSpan w:val="8"/>
            <w:tcBorders>
              <w:bottom w:val="single" w:sz="8" w:space="0" w:color="auto"/>
            </w:tcBorders>
            <w:shd w:val="clear" w:color="000000" w:fill="FFFFFF"/>
          </w:tcPr>
          <w:p w14:paraId="09B0E67E" w14:textId="33C1403D" w:rsidR="00677420" w:rsidRDefault="00677420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 w:rsidRPr="000F0EEC">
              <w:rPr>
                <w:b/>
                <w:bCs/>
              </w:rPr>
              <w:lastRenderedPageBreak/>
              <w:t>Table S3- IVF developmental rate following small molecule treatments</w:t>
            </w:r>
          </w:p>
        </w:tc>
      </w:tr>
      <w:tr w:rsidR="009C4D4C" w14:paraId="5EA7F108" w14:textId="77777777" w:rsidTr="009C4D4C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43B6CC5A" w14:textId="1983ADD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lecule, Concertation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CA78FA" w14:textId="6BB037F0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ays Incubated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8FF852" w14:textId="625EEC8B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1 cells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E36320A" w14:textId="6EA58229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2 cells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02A71B7" w14:textId="5E7F4DC9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other than blastocysts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594948" w14:textId="54D811A1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blastocyst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5D13CA" w14:textId="00291FC4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ead cells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CD14E9" w14:textId="44B44040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number of oocytes</w:t>
            </w:r>
          </w:p>
        </w:tc>
      </w:tr>
      <w:tr w:rsidR="009C4D4C" w14:paraId="72DB3975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79F9F09" w14:textId="2982E6AE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BB145D3" w14:textId="78ECFD0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A50027" w14:textId="445D388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5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039083" w14:textId="0AE6ABF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5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DCBE234" w14:textId="6FF435F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1B1E551" w14:textId="1F799DF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B73B27" w14:textId="7CA2C63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652221" w14:textId="6E08DD4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</w:t>
            </w:r>
          </w:p>
        </w:tc>
      </w:tr>
      <w:tr w:rsidR="009C4D4C" w14:paraId="19B40ADD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F3825E1" w14:textId="6092CCD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8A94AD" w14:textId="36B3BB7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1203A1" w14:textId="651DE13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621F7A1" w14:textId="465678C3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25A18C" w14:textId="7E63B2F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B34B54" w14:textId="51D6B88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5DBCB1" w14:textId="3571EF6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1CB0B6" w14:textId="6EFB276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</w:t>
            </w:r>
          </w:p>
        </w:tc>
      </w:tr>
      <w:tr w:rsidR="009C4D4C" w14:paraId="291BF3AF" w14:textId="77777777" w:rsidTr="009C4D4C">
        <w:trPr>
          <w:trHeight w:val="321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5B049E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09481864, 100uM</w:t>
            </w:r>
          </w:p>
          <w:p w14:paraId="526846FA" w14:textId="7FCD044D" w:rsidR="009C4D4C" w:rsidRDefault="009C4D4C" w:rsidP="00745EB9">
            <w:pPr>
              <w:tabs>
                <w:tab w:val="left" w:pos="399"/>
              </w:tabs>
              <w:bidi w:val="0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ab/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49A26A4" w14:textId="311A3CF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77C0E9" w14:textId="6D7F97C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30672F" w14:textId="03FF030A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F36D4A" w14:textId="31A8F56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2B462FB" w14:textId="45B857E6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4632BF" w14:textId="4024520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581A8" w14:textId="738FAEE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9C4D4C" w14:paraId="25927A62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0603866" w14:textId="5D523228" w:rsidR="009C4D4C" w:rsidRDefault="009C4D4C" w:rsidP="00745EB9">
            <w:pPr>
              <w:tabs>
                <w:tab w:val="left" w:pos="399"/>
              </w:tabs>
              <w:bidi w:val="0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4F0323" w14:textId="56A282A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6060E4" w14:textId="6A37005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7201BD" w14:textId="5B1594E0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2B993B1" w14:textId="65FD2BD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8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63B396" w14:textId="3C87C879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FED4381" w14:textId="40229CF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386AD" w14:textId="0AED068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9C4D4C" w14:paraId="16D9BF76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217ECA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73456907, 100uM</w:t>
            </w:r>
          </w:p>
          <w:p w14:paraId="53CF42E6" w14:textId="5F09FAC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A82A47" w14:textId="6A072CF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46506A" w14:textId="33FA1DD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87CAB4" w14:textId="73ACEC8E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0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7806DA" w14:textId="19E01F8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AB9A29" w14:textId="4EF3DAFB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45DCE1" w14:textId="23C8D02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137703E" w14:textId="137B6A6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</w:t>
            </w:r>
          </w:p>
        </w:tc>
      </w:tr>
      <w:tr w:rsidR="009C4D4C" w14:paraId="224E5952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92C98A" w14:textId="20C5462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77B059" w14:textId="305620D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C4A8B66" w14:textId="00ACC68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D2A0D8" w14:textId="7F4836B3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7161AD" w14:textId="10676A3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BCF035" w14:textId="6A618DE0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57EA3C" w14:textId="3B8CAD6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C1D67D" w14:textId="1EE633B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9C4D4C" w14:paraId="1684829E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FF8B0D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290281203, 100uM</w:t>
            </w:r>
          </w:p>
          <w:p w14:paraId="0C16AD70" w14:textId="4286226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B64232" w14:textId="1E089A6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0859A8" w14:textId="13C2C4D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64762C" w14:textId="0D2499D8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163E4A" w14:textId="295FBCB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608197" w14:textId="79C62912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583621" w14:textId="42CE151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215347" w14:textId="18875A2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0</w:t>
            </w:r>
          </w:p>
        </w:tc>
      </w:tr>
      <w:tr w:rsidR="009C4D4C" w14:paraId="7057B8FF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93A73C" w14:textId="629F1BE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85F6DB" w14:textId="4B17F16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39FB5" w14:textId="1B9B85F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92C6C8" w14:textId="386FBDE8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E0D34E" w14:textId="31D5515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00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171959" w14:textId="5F9D3058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344626" w14:textId="2C54885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D73D8F9" w14:textId="41FF72C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</w:t>
            </w:r>
          </w:p>
        </w:tc>
      </w:tr>
      <w:tr w:rsidR="009C4D4C" w14:paraId="24A5BC6B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89F76A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uM</w:t>
            </w:r>
          </w:p>
          <w:p w14:paraId="683E1C53" w14:textId="6FE5673C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D03C613" w14:textId="4B96E13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1D17CF6" w14:textId="771FBCD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3B6EB" w14:textId="59BD7E1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2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7D2F23" w14:textId="68025D6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861C6B" w14:textId="5662E5F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9FD1263" w14:textId="6C9AB74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CB70774" w14:textId="2629EF2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9C4D4C" w14:paraId="6F8F88AD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3A0F18" w14:textId="231A71B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C626DBF" w14:textId="7649F35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F61C45E" w14:textId="31C8AAF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B709EB" w14:textId="7A54CDD4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041F96" w14:textId="22692C0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9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23CA592" w14:textId="37CA3B71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2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A8910F" w14:textId="64573B6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D196B5" w14:textId="018F116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</w:t>
            </w:r>
          </w:p>
        </w:tc>
      </w:tr>
      <w:tr w:rsidR="009C4D4C" w14:paraId="71F684E7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0EAD05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290281203, 0.01uM</w:t>
            </w:r>
          </w:p>
          <w:p w14:paraId="04AC304B" w14:textId="321065D9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D497942" w14:textId="56FD1A2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C55E19" w14:textId="229CFEA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AB7CF68" w14:textId="1FA3BF6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3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9C98F5" w14:textId="61AAC9F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AA4B01E" w14:textId="1AD942C6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B0542D2" w14:textId="7B48C3B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E1368D" w14:textId="577DAF5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5</w:t>
            </w:r>
          </w:p>
        </w:tc>
      </w:tr>
      <w:tr w:rsidR="009C4D4C" w14:paraId="27D1FE47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558F47" w14:textId="0353772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639F0D6" w14:textId="46E0B75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26645ED" w14:textId="0BBCE7D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895523E" w14:textId="6915E16A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380D066" w14:textId="07758AF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FC78230" w14:textId="43609E9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DA60ED" w14:textId="6CB1BD0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BC536BF" w14:textId="79AEC1F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9C4D4C" w14:paraId="3717FC62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4A5FFE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290281203, 0.1uM</w:t>
            </w:r>
          </w:p>
          <w:p w14:paraId="10DF71E4" w14:textId="6951591B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36053B4" w14:textId="3A60D80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720EFF3" w14:textId="0E46B75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A218FD" w14:textId="3B73F425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93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A58856" w14:textId="7DAB869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6C30C4" w14:textId="04CC2EE1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97D421" w14:textId="30E985D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B1B275" w14:textId="623FC22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</w:t>
            </w:r>
          </w:p>
        </w:tc>
      </w:tr>
      <w:tr w:rsidR="009C4D4C" w14:paraId="0BE194D6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E3A1930" w14:textId="3B155AD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F2C4AD" w14:textId="304C089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E51B43" w14:textId="430780A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1537E21" w14:textId="11DF222B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1A98F2" w14:textId="382E988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1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6A5768" w14:textId="6E9D27E9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5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8A7DBF1" w14:textId="1E11057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AD7802" w14:textId="0E0A73D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3</w:t>
            </w:r>
          </w:p>
        </w:tc>
      </w:tr>
      <w:tr w:rsidR="009C4D4C" w14:paraId="64554A49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84EB574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290281203, 1uM</w:t>
            </w:r>
          </w:p>
          <w:p w14:paraId="56D05A44" w14:textId="7E941135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6BC9A8C" w14:textId="609A0DD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23D29D" w14:textId="0D58A50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1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537C0C" w14:textId="6E5BE048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4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CA95E0" w14:textId="119BF6F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E49116" w14:textId="69E5CABF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EDA41" w14:textId="24959BA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279A40" w14:textId="4459666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</w:t>
            </w:r>
          </w:p>
        </w:tc>
      </w:tr>
      <w:tr w:rsidR="009C4D4C" w14:paraId="59288674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0FC5D6" w14:textId="15B2680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CF7ECF0" w14:textId="11126EF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3256B1F" w14:textId="34BA7B2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8B6FEE" w14:textId="711332B3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51FE69" w14:textId="088CEB5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99F337" w14:textId="212C9104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143C20" w14:textId="45C4135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538BD8" w14:textId="0E26654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</w:t>
            </w:r>
          </w:p>
        </w:tc>
      </w:tr>
      <w:tr w:rsidR="009C4D4C" w14:paraId="0B9123B3" w14:textId="77777777" w:rsidTr="009C4D4C">
        <w:trPr>
          <w:trHeight w:val="107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2819AD2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  <w:p w14:paraId="4E95D94D" w14:textId="311D27F5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4BAAD67" w14:textId="30C7891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BE4027" w14:textId="13E14CD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EB0088F" w14:textId="2E3F346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2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54178" w14:textId="42946E3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ED8B89" w14:textId="5A87FE0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50ED2AC" w14:textId="026F3A0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B4EA65" w14:textId="477092F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9C4D4C" w14:paraId="3442D3AE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A1338EE" w14:textId="6B08250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F47F4A2" w14:textId="71E3F5D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7BF76D" w14:textId="44C2879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CFD8D4" w14:textId="75D82C14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4BE1AC1" w14:textId="011FEA0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5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151A81" w14:textId="40613A8C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5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0A6B024" w14:textId="6D0FF54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5C0106D" w14:textId="1842C4F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0</w:t>
            </w:r>
          </w:p>
        </w:tc>
      </w:tr>
      <w:tr w:rsidR="009C4D4C" w14:paraId="42C6241B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1FC9799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172207733, 100uM</w:t>
            </w:r>
          </w:p>
          <w:p w14:paraId="3F3FEA9D" w14:textId="6250BB85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AC064F1" w14:textId="18EDDF2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2185850" w14:textId="5A8F446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00AF48" w14:textId="46B4F2A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2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4513C2A" w14:textId="650942D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DFD62" w14:textId="0442BF4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B6E889E" w14:textId="2B28FBA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0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7C0485" w14:textId="21FDBF8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9C4D4C" w14:paraId="3A0CF748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63E5B7" w14:textId="3480F32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FF94B4" w14:textId="7896DC4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1708962" w14:textId="1EAA06F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553174B" w14:textId="7BDB33C2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B175E8" w14:textId="235D927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8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052C89" w14:textId="57C9865F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F8A42F0" w14:textId="6934D6D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36A962" w14:textId="2B23826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6</w:t>
            </w:r>
          </w:p>
        </w:tc>
      </w:tr>
      <w:tr w:rsidR="009C4D4C" w14:paraId="43D9E9EF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8213EDF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49734016, 100uM</w:t>
            </w:r>
          </w:p>
          <w:p w14:paraId="7E8DFCDB" w14:textId="0E75DDBC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8BDF44F" w14:textId="6F14934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2A4FE7" w14:textId="4D74124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A480B95" w14:textId="37C54361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6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F15BF3" w14:textId="6E01E37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E6146D5" w14:textId="15693D42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E70CC8" w14:textId="527247C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EE21F5B" w14:textId="6DBBCC2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9C4D4C" w14:paraId="487018BB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043AD" w14:textId="09E959A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DED937" w14:textId="0364351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161131F" w14:textId="589522E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4276CD7" w14:textId="6C69E80A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787797B" w14:textId="35F7B0D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7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4C2373" w14:textId="7A47B61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AF8BC5B" w14:textId="2C2275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35ED722" w14:textId="410124A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2</w:t>
            </w:r>
          </w:p>
        </w:tc>
      </w:tr>
      <w:tr w:rsidR="009C4D4C" w14:paraId="234A34F6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AD7DDB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56788505, 100uM</w:t>
            </w:r>
          </w:p>
          <w:p w14:paraId="0C5EB630" w14:textId="10C22D5A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7C7F09B" w14:textId="001EE86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88004CA" w14:textId="77F014E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447972" w14:textId="658B14C2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9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F3EFDE" w14:textId="0B124E6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445EF3D" w14:textId="0010FAF5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F7DDF7" w14:textId="6C92B96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50B084C" w14:textId="5817062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8</w:t>
            </w:r>
          </w:p>
        </w:tc>
      </w:tr>
      <w:tr w:rsidR="009C4D4C" w14:paraId="545E29F9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DE83AD" w14:textId="6042687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59E3FC64" w14:textId="3CC7343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6E7A89" w14:textId="06533BB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5FA8D1" w14:textId="4225BA03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DC4BF7" w14:textId="3C5DCE3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E5B2E1B" w14:textId="75BD1EF8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B048072" w14:textId="735A0E1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6C08FEB" w14:textId="60DCA92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FC0975" w14:paraId="5F2F112E" w14:textId="77777777" w:rsidTr="00FC0975">
        <w:trPr>
          <w:gridAfter w:val="1"/>
          <w:wAfter w:w="52" w:type="dxa"/>
          <w:trHeight w:val="300"/>
        </w:trPr>
        <w:tc>
          <w:tcPr>
            <w:tcW w:w="9577" w:type="dxa"/>
            <w:gridSpan w:val="8"/>
            <w:shd w:val="clear" w:color="000000" w:fill="FFFFFF"/>
          </w:tcPr>
          <w:p w14:paraId="4687B4C7" w14:textId="77777777" w:rsidR="00FC0975" w:rsidRPr="000F0EEC" w:rsidRDefault="00FC0975" w:rsidP="00745EB9">
            <w:pPr>
              <w:bidi w:val="0"/>
              <w:jc w:val="center"/>
              <w:rPr>
                <w:b/>
                <w:bCs/>
              </w:rPr>
            </w:pPr>
          </w:p>
        </w:tc>
      </w:tr>
      <w:tr w:rsidR="00677420" w14:paraId="78D4EE5B" w14:textId="77777777" w:rsidTr="00FC0975">
        <w:trPr>
          <w:gridAfter w:val="1"/>
          <w:wAfter w:w="52" w:type="dxa"/>
          <w:trHeight w:val="300"/>
        </w:trPr>
        <w:tc>
          <w:tcPr>
            <w:tcW w:w="9577" w:type="dxa"/>
            <w:gridSpan w:val="8"/>
            <w:tcBorders>
              <w:bottom w:val="single" w:sz="8" w:space="0" w:color="auto"/>
            </w:tcBorders>
            <w:shd w:val="clear" w:color="000000" w:fill="FFFFFF"/>
          </w:tcPr>
          <w:p w14:paraId="49987532" w14:textId="78DD0135" w:rsidR="00677420" w:rsidRDefault="00677420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 w:rsidRPr="000F0EEC">
              <w:rPr>
                <w:b/>
                <w:bCs/>
              </w:rPr>
              <w:lastRenderedPageBreak/>
              <w:t>Table S3- IVF developmental rate following small molecule treatments</w:t>
            </w:r>
          </w:p>
        </w:tc>
      </w:tr>
      <w:tr w:rsidR="009C4D4C" w14:paraId="59A5B1A8" w14:textId="77777777" w:rsidTr="009C4D4C">
        <w:trPr>
          <w:trHeight w:val="300"/>
        </w:trPr>
        <w:tc>
          <w:tcPr>
            <w:tcW w:w="1881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bottom"/>
          </w:tcPr>
          <w:p w14:paraId="38E0D1B0" w14:textId="616121C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Molecule, Concertation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23D92EA5" w14:textId="66592050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ays Incubated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DDF4462" w14:textId="04397B2D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1 cells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4F58A3" w14:textId="2C372638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2 cells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4085AC7" w14:textId="5AC20703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other than blastocysts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F8F5DE8" w14:textId="6093E1AB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blastocysts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A12706A" w14:textId="24454653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dead cells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6F51E5" w14:textId="10A79288" w:rsidR="009C4D4C" w:rsidRPr="00100D7B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 w:rsidRPr="00100D7B">
              <w:rPr>
                <w:rFonts w:ascii="Calibri" w:hAnsi="Calibri" w:cs="Calibri"/>
                <w:b/>
                <w:bCs/>
                <w:color w:val="000000"/>
              </w:rPr>
              <w:t>number of oocytes</w:t>
            </w:r>
          </w:p>
        </w:tc>
      </w:tr>
      <w:tr w:rsidR="009C4D4C" w14:paraId="4E0729DB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23D6A9E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  <w:p w14:paraId="23E5EED4" w14:textId="693017B2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ABB05D1" w14:textId="06C77F8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707FFBA" w14:textId="6C21EA3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0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8EA4BB4" w14:textId="26AE88C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8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F66F6A7" w14:textId="65CC221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1162B2" w14:textId="49A5ED4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043496" w14:textId="116B055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6223E1" w14:textId="3537535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C4D4C" w14:paraId="48884064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3DD9C77" w14:textId="4DD7935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04E3D55" w14:textId="2E74F9F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C835E7" w14:textId="2685EB6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6C8D35C" w14:textId="7AA3C4D9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1612E3C" w14:textId="77C3A62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37AE61" w14:textId="27CA009C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4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299F5F" w14:textId="0B861D7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0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6D3DB13" w14:textId="3324377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C4D4C" w14:paraId="7849F6DC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16D095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021013936, 100uM</w:t>
            </w:r>
          </w:p>
          <w:p w14:paraId="69E4DDE4" w14:textId="774CB785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223920BA" w14:textId="7D427D6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2159A9" w14:textId="41A77FA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4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6795619" w14:textId="0C267263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8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7E8F5A5" w14:textId="04EAC66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F247875" w14:textId="397666D6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52DFF37" w14:textId="44F6EDA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9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0A4AB3B" w14:textId="0916C5E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9C4D4C" w14:paraId="52A11433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903CA6" w14:textId="554DCF4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69CD6864" w14:textId="7AD2657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738757" w14:textId="49B3307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B1C090B" w14:textId="7A57479A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93CF2E" w14:textId="0162E14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A7FC590" w14:textId="496802EE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2CB2BD0" w14:textId="3645448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75C7FD7" w14:textId="1A62826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3</w:t>
            </w:r>
          </w:p>
        </w:tc>
      </w:tr>
      <w:tr w:rsidR="009C4D4C" w14:paraId="60CD62A7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9D2AA7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738918766, 100uM</w:t>
            </w:r>
          </w:p>
          <w:p w14:paraId="65F9B307" w14:textId="3D7A0FC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3423B8C" w14:textId="6EF72DC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756122C" w14:textId="05DE660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03FAC5" w14:textId="719DC201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B86123" w14:textId="4D628F5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F734213" w14:textId="681171C4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BA9BE2" w14:textId="2741146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8FB03CB" w14:textId="65E99D7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9C4D4C" w14:paraId="24DB4463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4E8DB0" w14:textId="4E97337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4FA8164" w14:textId="1BA3ECA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9E7DCA" w14:textId="4E4A596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D4C9AF5" w14:textId="1555DF8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EE1640C" w14:textId="1A6DF11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7C7FF4B" w14:textId="06C733D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0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E99BF69" w14:textId="231D485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B50C67C" w14:textId="356D7ED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9C4D4C" w14:paraId="08796F8D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771BEBA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  <w:p w14:paraId="4F4C70FA" w14:textId="01AEAF4E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F5F95E8" w14:textId="69030AD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29703F5" w14:textId="68754DA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6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7F9F60" w14:textId="077999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2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91209C1" w14:textId="488CFE0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0D0FD3" w14:textId="2C3E727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424DBE9" w14:textId="5E0C103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152D59" w14:textId="1F014E2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9C4D4C" w14:paraId="46682A3D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B91AE3" w14:textId="5B4C414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1DDA983" w14:textId="34C456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4945D1" w14:textId="101FDCB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B08241D" w14:textId="31629126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25E476C" w14:textId="2D673BA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3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E6E0BD" w14:textId="6C67DE70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8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54878B8" w14:textId="67CD630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84BFE50" w14:textId="4D5DC70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2</w:t>
            </w:r>
          </w:p>
        </w:tc>
      </w:tr>
      <w:tr w:rsidR="009C4D4C" w14:paraId="38DE109B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D92DB14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02415690, 100uM</w:t>
            </w:r>
          </w:p>
          <w:p w14:paraId="2FBF9D76" w14:textId="55EB420A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9262A28" w14:textId="7624F7E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89095" w14:textId="3FBD4C5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8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9F805E" w14:textId="3E04CA94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9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60C60A1" w14:textId="1C83FD3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3E3C918" w14:textId="0C5952A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A677EF" w14:textId="666F8A2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3D9F9" w14:textId="257A055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</w:t>
            </w:r>
          </w:p>
        </w:tc>
      </w:tr>
      <w:tr w:rsidR="009C4D4C" w14:paraId="086F2872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A2FDA8F" w14:textId="588F53E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C47BF59" w14:textId="0346EA4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8E06807" w14:textId="552C4DF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403CAB5" w14:textId="1FB82219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844664" w14:textId="7600EE5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D8D2C7E" w14:textId="1CC4C14C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BF0A028" w14:textId="433848E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93D1C31" w14:textId="61521DB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9C4D4C" w14:paraId="5087FC7E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68BBE34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225172500, 100uM</w:t>
            </w:r>
          </w:p>
          <w:p w14:paraId="2BD49DFA" w14:textId="5A0C97EC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4DB2681" w14:textId="3592AC9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6BD3ED6" w14:textId="25984CA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520685D" w14:textId="2EBB5DBC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7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750A2B4" w14:textId="74AB658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7EDB62" w14:textId="604DE9D4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B33283" w14:textId="1352B6D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1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1A5CBCC" w14:textId="5AC2CC2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5</w:t>
            </w:r>
          </w:p>
        </w:tc>
      </w:tr>
      <w:tr w:rsidR="009C4D4C" w14:paraId="61D5DBF8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EE4E23" w14:textId="670E317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E6FDDBB" w14:textId="56F3D5F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03843EB" w14:textId="7E1EB11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99278D9" w14:textId="7A7C6651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332D495" w14:textId="116E1CA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6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01210FF" w14:textId="484DE372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02301AC" w14:textId="6F1B6FC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3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A03E0D9" w14:textId="0A9BACD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3</w:t>
            </w:r>
          </w:p>
        </w:tc>
      </w:tr>
      <w:tr w:rsidR="009C4D4C" w14:paraId="6F68AA76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B4406AA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94601086, 100uM</w:t>
            </w:r>
          </w:p>
          <w:p w14:paraId="585A7C16" w14:textId="0BC08ED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55A1F29E" w14:textId="4ECDF0A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2572C37" w14:textId="669316E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4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547F3C1" w14:textId="79F017F6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2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5EE850" w14:textId="0C09598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8031D8E" w14:textId="0780116C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A9197EA" w14:textId="5FBC4EB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E7DE936" w14:textId="64F2B62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9</w:t>
            </w:r>
          </w:p>
        </w:tc>
      </w:tr>
      <w:tr w:rsidR="009C4D4C" w14:paraId="3188E207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D6055CC" w14:textId="5DCE37E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40917C2A" w14:textId="4D97346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3C8405D" w14:textId="1935DAA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459EDAE" w14:textId="3446BFB9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08FFE10A" w14:textId="24643B6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B68F248" w14:textId="29D67C1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239017" w14:textId="03E2AB6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35BBDB0" w14:textId="2960DBF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</w:tr>
      <w:tr w:rsidR="009C4D4C" w14:paraId="7819CCC2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DADC5AD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DMSO, 100uM</w:t>
            </w:r>
          </w:p>
          <w:p w14:paraId="20CFFC0D" w14:textId="4E8554F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4D4BB80" w14:textId="740EF0E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6053891" w14:textId="051B28F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9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157F534" w14:textId="3BD0E60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36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666C69F" w14:textId="37BFF8DA" w:rsidR="009C4D4C" w:rsidRDefault="009C4D4C" w:rsidP="00745EB9">
            <w:pPr>
              <w:bidi w:val="0"/>
              <w:jc w:val="right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FDEAFFB" w14:textId="429A85C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121170" w14:textId="79C918C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5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933ED0D" w14:textId="656FE15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</w:t>
            </w:r>
          </w:p>
        </w:tc>
      </w:tr>
      <w:tr w:rsidR="009C4D4C" w14:paraId="0A0D4510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0D121CB" w14:textId="7951441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0983426C" w14:textId="7C3D7E9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20A3134" w14:textId="1023F8A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C0E642C" w14:textId="4F0808A5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F259C03" w14:textId="02408F3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1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10DF097E" w14:textId="01C1F7D6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7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7BD78D" w14:textId="094D8698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3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091F94" w14:textId="7E312205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69</w:t>
            </w:r>
          </w:p>
        </w:tc>
      </w:tr>
      <w:tr w:rsidR="009C4D4C" w14:paraId="0994816D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single" w:sz="8" w:space="0" w:color="auto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9695C4B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17802263, 100uM</w:t>
            </w:r>
          </w:p>
          <w:p w14:paraId="4947AF2E" w14:textId="5A06A4A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22AA209" w14:textId="165F075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single" w:sz="8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E184AF4" w14:textId="663731A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0%</w:t>
            </w:r>
          </w:p>
        </w:tc>
        <w:tc>
          <w:tcPr>
            <w:tcW w:w="89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5006B46" w14:textId="3DD7DAB6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8%</w:t>
            </w:r>
          </w:p>
        </w:tc>
        <w:tc>
          <w:tcPr>
            <w:tcW w:w="1947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C204733" w14:textId="7E1B720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86982" w14:textId="7C240322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3D49557" w14:textId="6D2C5C0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1276" w:type="dxa"/>
            <w:gridSpan w:val="2"/>
            <w:tcBorders>
              <w:top w:val="single" w:sz="8" w:space="0" w:color="auto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7200C6" w14:textId="2A31FCD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C4D4C" w14:paraId="1CC20D0C" w14:textId="77777777" w:rsidTr="009C4D4C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135EFBE" w14:textId="715C34F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C32EB6" w14:textId="56A8623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2D3B07E5" w14:textId="5ABC945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CAA94B0" w14:textId="0F93090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716FC21" w14:textId="16CEE37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2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7D34FCF" w14:textId="19F9C286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6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0A99F86" w14:textId="1DA8442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2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659C406" w14:textId="5B4C66B6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0</w:t>
            </w:r>
          </w:p>
        </w:tc>
      </w:tr>
      <w:tr w:rsidR="009C4D4C" w14:paraId="3BDC2C8E" w14:textId="77777777" w:rsidTr="009C4D4C">
        <w:trPr>
          <w:trHeight w:val="300"/>
        </w:trPr>
        <w:tc>
          <w:tcPr>
            <w:tcW w:w="1881" w:type="dxa"/>
            <w:vMerge w:val="restart"/>
            <w:tcBorders>
              <w:top w:val="nil"/>
              <w:left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505979D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234901630, 100uM</w:t>
            </w:r>
          </w:p>
          <w:p w14:paraId="4AE3B233" w14:textId="32962133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3F00384D" w14:textId="12BF477D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C383C60" w14:textId="2D65C6A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1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470ED4B" w14:textId="7772A7E8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20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B4C157C" w14:textId="1A88724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0E11B93" w14:textId="252CDEA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36EBB50A" w14:textId="27D91A9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B8D03EC" w14:textId="576ED47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9</w:t>
            </w:r>
          </w:p>
        </w:tc>
      </w:tr>
      <w:tr w:rsidR="009C4D4C" w14:paraId="628BFEDC" w14:textId="77777777" w:rsidTr="007A6952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8A629CB" w14:textId="267015E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782A2428" w14:textId="4F26486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99DFAEE" w14:textId="51DA15F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CB0606A" w14:textId="3689E080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456FA82F" w14:textId="62766FAE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77%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793FFA5" w14:textId="74A7569A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11%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3C33E59" w14:textId="52B23D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643BBB44" w14:textId="1AECF13F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57</w:t>
            </w:r>
          </w:p>
        </w:tc>
      </w:tr>
      <w:tr w:rsidR="009C4D4C" w14:paraId="5947AD93" w14:textId="77777777" w:rsidTr="007A6952">
        <w:trPr>
          <w:trHeight w:val="300"/>
        </w:trPr>
        <w:tc>
          <w:tcPr>
            <w:tcW w:w="1881" w:type="dxa"/>
            <w:vMerge w:val="restart"/>
            <w:tcBorders>
              <w:top w:val="single" w:sz="4" w:space="0" w:color="auto"/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14082C7A" w14:textId="7777777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Z751761886, 100uM</w:t>
            </w:r>
          </w:p>
          <w:p w14:paraId="2ED06B74" w14:textId="189F0F2D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 </w:t>
            </w:r>
          </w:p>
        </w:tc>
        <w:tc>
          <w:tcPr>
            <w:tcW w:w="9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</w:tcPr>
          <w:p w14:paraId="1E3C3AE1" w14:textId="0F0AF403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 xml:space="preserve">1D </w:t>
            </w:r>
          </w:p>
        </w:tc>
        <w:tc>
          <w:tcPr>
            <w:tcW w:w="85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0CB70507" w14:textId="1ADCBDA4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4%</w:t>
            </w:r>
          </w:p>
        </w:tc>
        <w:tc>
          <w:tcPr>
            <w:tcW w:w="89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6448A6BF" w14:textId="1583B22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4%</w:t>
            </w:r>
          </w:p>
        </w:tc>
        <w:tc>
          <w:tcPr>
            <w:tcW w:w="194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231D8FC" w14:textId="1FD03B8B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5D5E0F17" w14:textId="30234A55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7C75D37F" w14:textId="4B09EAD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2%</w:t>
            </w:r>
          </w:p>
        </w:tc>
        <w:tc>
          <w:tcPr>
            <w:tcW w:w="1276" w:type="dxa"/>
            <w:gridSpan w:val="2"/>
            <w:tcBorders>
              <w:top w:val="nil"/>
              <w:left w:val="nil"/>
              <w:bottom w:val="single" w:sz="4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4F3FAFCA" w14:textId="57F22E9A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3</w:t>
            </w:r>
          </w:p>
        </w:tc>
      </w:tr>
      <w:tr w:rsidR="009C4D4C" w14:paraId="08D34ACF" w14:textId="77777777" w:rsidTr="007A6952">
        <w:trPr>
          <w:trHeight w:val="300"/>
        </w:trPr>
        <w:tc>
          <w:tcPr>
            <w:tcW w:w="1881" w:type="dxa"/>
            <w:vMerge/>
            <w:tcBorders>
              <w:left w:val="single" w:sz="8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14:paraId="2DDACE66" w14:textId="3937280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</w:p>
        </w:tc>
        <w:tc>
          <w:tcPr>
            <w:tcW w:w="944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</w:tcPr>
          <w:p w14:paraId="59CCCEB1" w14:textId="323FBD61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D</w:t>
            </w:r>
          </w:p>
        </w:tc>
        <w:tc>
          <w:tcPr>
            <w:tcW w:w="850" w:type="dxa"/>
            <w:tcBorders>
              <w:top w:val="single" w:sz="4" w:space="0" w:color="auto"/>
              <w:left w:val="single" w:sz="4" w:space="0" w:color="auto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2CEB68" w14:textId="00F2B6D2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 </w:t>
            </w:r>
          </w:p>
        </w:tc>
        <w:tc>
          <w:tcPr>
            <w:tcW w:w="89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4FD224" w14:textId="7A5C46D7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 </w:t>
            </w:r>
          </w:p>
        </w:tc>
        <w:tc>
          <w:tcPr>
            <w:tcW w:w="1947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7D3D955A" w14:textId="41169AEC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83%</w:t>
            </w:r>
          </w:p>
        </w:tc>
        <w:tc>
          <w:tcPr>
            <w:tcW w:w="1131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3E979B93" w14:textId="1B4215A5" w:rsidR="009C4D4C" w:rsidRDefault="009C4D4C" w:rsidP="00745EB9">
            <w:pPr>
              <w:bidi w:val="0"/>
              <w:jc w:val="center"/>
              <w:rPr>
                <w:rFonts w:ascii="Calibri" w:hAnsi="Calibri" w:cs="Calibri"/>
                <w:b/>
                <w:bCs/>
                <w:color w:val="000000"/>
              </w:rPr>
            </w:pPr>
            <w:r>
              <w:rPr>
                <w:rFonts w:ascii="Calibri" w:hAnsi="Calibri" w:cs="Calibri"/>
                <w:b/>
                <w:bCs/>
                <w:color w:val="000000"/>
              </w:rPr>
              <w:t>0%</w:t>
            </w:r>
          </w:p>
        </w:tc>
        <w:tc>
          <w:tcPr>
            <w:tcW w:w="709" w:type="dxa"/>
            <w:tcBorders>
              <w:top w:val="single" w:sz="4" w:space="0" w:color="auto"/>
              <w:left w:val="nil"/>
              <w:bottom w:val="single" w:sz="8" w:space="0" w:color="auto"/>
              <w:right w:val="single" w:sz="4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938363C" w14:textId="51452079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17%</w:t>
            </w:r>
          </w:p>
        </w:tc>
        <w:tc>
          <w:tcPr>
            <w:tcW w:w="1276" w:type="dxa"/>
            <w:gridSpan w:val="2"/>
            <w:tcBorders>
              <w:top w:val="single" w:sz="4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000000" w:fill="FFFFFF"/>
            <w:noWrap/>
            <w:tcMar>
              <w:top w:w="15" w:type="dxa"/>
              <w:left w:w="15" w:type="dxa"/>
              <w:bottom w:w="0" w:type="dxa"/>
              <w:right w:w="15" w:type="dxa"/>
            </w:tcMar>
          </w:tcPr>
          <w:p w14:paraId="5C8581D9" w14:textId="63FBB160" w:rsidR="009C4D4C" w:rsidRDefault="009C4D4C" w:rsidP="00745EB9">
            <w:pPr>
              <w:bidi w:val="0"/>
              <w:jc w:val="center"/>
              <w:rPr>
                <w:rFonts w:ascii="Calibri" w:hAnsi="Calibri" w:cs="Calibri"/>
                <w:color w:val="000000"/>
              </w:rPr>
            </w:pPr>
            <w:r>
              <w:rPr>
                <w:rFonts w:ascii="Calibri" w:hAnsi="Calibri" w:cs="Calibri"/>
                <w:color w:val="000000"/>
              </w:rPr>
              <w:t>41</w:t>
            </w:r>
          </w:p>
        </w:tc>
      </w:tr>
    </w:tbl>
    <w:p w14:paraId="609F21A0" w14:textId="5183EFB1" w:rsidR="001474B5" w:rsidRDefault="001474B5">
      <w:pPr>
        <w:bidi w:val="0"/>
        <w:rPr>
          <w:rFonts w:cstheme="minorHAnsi"/>
        </w:rPr>
      </w:pPr>
      <w:r>
        <w:rPr>
          <w:rFonts w:cstheme="minorHAnsi"/>
        </w:rPr>
        <w:t xml:space="preserve"> </w:t>
      </w:r>
      <w:r>
        <w:rPr>
          <w:rFonts w:cstheme="minorHAnsi"/>
        </w:rPr>
        <w:br w:type="page"/>
      </w:r>
    </w:p>
    <w:tbl>
      <w:tblPr>
        <w:tblpPr w:leftFromText="180" w:rightFromText="180" w:vertAnchor="text" w:horzAnchor="margin" w:tblpY="-68"/>
        <w:tblW w:w="906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3253"/>
        <w:gridCol w:w="1980"/>
        <w:gridCol w:w="1890"/>
        <w:gridCol w:w="1941"/>
      </w:tblGrid>
      <w:tr w:rsidR="001D2C98" w:rsidRPr="008211A9" w14:paraId="02345A6B" w14:textId="77777777" w:rsidTr="00100D7B">
        <w:trPr>
          <w:trHeight w:val="116"/>
        </w:trPr>
        <w:tc>
          <w:tcPr>
            <w:tcW w:w="9064" w:type="dxa"/>
            <w:gridSpan w:val="4"/>
            <w:tcBorders>
              <w:top w:val="nil"/>
              <w:left w:val="nil"/>
              <w:right w:val="nil"/>
            </w:tcBorders>
          </w:tcPr>
          <w:p w14:paraId="10CC21AB" w14:textId="77777777" w:rsidR="001D2C98" w:rsidRPr="008211A9" w:rsidRDefault="001D2C98" w:rsidP="00100D7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b/>
                <w:bCs/>
              </w:rPr>
              <w:lastRenderedPageBreak/>
              <w:t xml:space="preserve">Table </w:t>
            </w:r>
            <w:r>
              <w:rPr>
                <w:rFonts w:cstheme="minorHAnsi"/>
                <w:b/>
                <w:bCs/>
              </w:rPr>
              <w:t>S4</w:t>
            </w:r>
            <w:r w:rsidRPr="008211A9">
              <w:rPr>
                <w:rFonts w:cstheme="minorHAnsi"/>
                <w:b/>
                <w:bCs/>
              </w:rPr>
              <w:t>: Composition of high calcium HTF medium</w:t>
            </w:r>
          </w:p>
        </w:tc>
      </w:tr>
      <w:tr w:rsidR="001D2C98" w:rsidRPr="008211A9" w14:paraId="3EBE27D4" w14:textId="77777777" w:rsidTr="001D2C98">
        <w:trPr>
          <w:trHeight w:val="116"/>
        </w:trPr>
        <w:tc>
          <w:tcPr>
            <w:tcW w:w="3253" w:type="dxa"/>
          </w:tcPr>
          <w:p w14:paraId="2D7D5E50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Reagent Name </w:t>
            </w:r>
          </w:p>
        </w:tc>
        <w:tc>
          <w:tcPr>
            <w:tcW w:w="1980" w:type="dxa"/>
          </w:tcPr>
          <w:p w14:paraId="3D97F9AF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mg/100ml </w:t>
            </w:r>
          </w:p>
        </w:tc>
        <w:tc>
          <w:tcPr>
            <w:tcW w:w="1890" w:type="dxa"/>
          </w:tcPr>
          <w:p w14:paraId="0A527828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Vendor </w:t>
            </w:r>
          </w:p>
        </w:tc>
        <w:tc>
          <w:tcPr>
            <w:tcW w:w="1941" w:type="dxa"/>
          </w:tcPr>
          <w:p w14:paraId="18D8583F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Cat. number </w:t>
            </w:r>
          </w:p>
        </w:tc>
      </w:tr>
      <w:tr w:rsidR="001D2C98" w:rsidRPr="008211A9" w14:paraId="39847FCA" w14:textId="77777777" w:rsidTr="001D2C98">
        <w:trPr>
          <w:trHeight w:val="116"/>
        </w:trPr>
        <w:tc>
          <w:tcPr>
            <w:tcW w:w="3253" w:type="dxa"/>
          </w:tcPr>
          <w:p w14:paraId="200AB9AC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NaCl </w:t>
            </w:r>
          </w:p>
        </w:tc>
        <w:tc>
          <w:tcPr>
            <w:tcW w:w="1980" w:type="dxa"/>
          </w:tcPr>
          <w:p w14:paraId="5681C42A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593.8 </w:t>
            </w:r>
          </w:p>
        </w:tc>
        <w:tc>
          <w:tcPr>
            <w:tcW w:w="1890" w:type="dxa"/>
          </w:tcPr>
          <w:p w14:paraId="4B4F6070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3F339915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-5886 </w:t>
            </w:r>
          </w:p>
        </w:tc>
      </w:tr>
      <w:tr w:rsidR="001D2C98" w:rsidRPr="008211A9" w14:paraId="4D7165FF" w14:textId="77777777" w:rsidTr="001D2C98">
        <w:trPr>
          <w:trHeight w:val="116"/>
        </w:trPr>
        <w:tc>
          <w:tcPr>
            <w:tcW w:w="3253" w:type="dxa"/>
          </w:tcPr>
          <w:p w14:paraId="2B2734F6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100D7B">
              <w:rPr>
                <w:rFonts w:cstheme="minorHAnsi"/>
                <w:b/>
                <w:bCs/>
                <w:color w:val="000000"/>
              </w:rPr>
              <w:t>KCl</w:t>
            </w:r>
            <w:proofErr w:type="spellEnd"/>
            <w:r w:rsidRPr="00100D7B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1980" w:type="dxa"/>
          </w:tcPr>
          <w:p w14:paraId="1A278D46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35.0 </w:t>
            </w:r>
          </w:p>
        </w:tc>
        <w:tc>
          <w:tcPr>
            <w:tcW w:w="1890" w:type="dxa"/>
          </w:tcPr>
          <w:p w14:paraId="7A6369FA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52E59AD3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5405 </w:t>
            </w:r>
          </w:p>
        </w:tc>
      </w:tr>
      <w:tr w:rsidR="001D2C98" w:rsidRPr="008211A9" w14:paraId="413C6544" w14:textId="77777777" w:rsidTr="001D2C98">
        <w:trPr>
          <w:trHeight w:val="124"/>
        </w:trPr>
        <w:tc>
          <w:tcPr>
            <w:tcW w:w="3253" w:type="dxa"/>
          </w:tcPr>
          <w:p w14:paraId="1262BD35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MgSO4·7H2O </w:t>
            </w:r>
          </w:p>
        </w:tc>
        <w:tc>
          <w:tcPr>
            <w:tcW w:w="1980" w:type="dxa"/>
          </w:tcPr>
          <w:p w14:paraId="71015E5C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4.9 </w:t>
            </w:r>
          </w:p>
        </w:tc>
        <w:tc>
          <w:tcPr>
            <w:tcW w:w="1890" w:type="dxa"/>
          </w:tcPr>
          <w:p w14:paraId="5C8DF3E5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4CD2776D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M-7774 </w:t>
            </w:r>
          </w:p>
        </w:tc>
      </w:tr>
      <w:tr w:rsidR="001D2C98" w:rsidRPr="008211A9" w14:paraId="6504B625" w14:textId="77777777" w:rsidTr="001D2C98">
        <w:trPr>
          <w:trHeight w:val="124"/>
        </w:trPr>
        <w:tc>
          <w:tcPr>
            <w:tcW w:w="3253" w:type="dxa"/>
          </w:tcPr>
          <w:p w14:paraId="4505C548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KH2PO4 </w:t>
            </w:r>
          </w:p>
        </w:tc>
        <w:tc>
          <w:tcPr>
            <w:tcW w:w="1980" w:type="dxa"/>
          </w:tcPr>
          <w:p w14:paraId="096E445C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5.4 </w:t>
            </w:r>
          </w:p>
        </w:tc>
        <w:tc>
          <w:tcPr>
            <w:tcW w:w="1890" w:type="dxa"/>
          </w:tcPr>
          <w:p w14:paraId="664131CB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6E2037AC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5655 </w:t>
            </w:r>
          </w:p>
        </w:tc>
      </w:tr>
      <w:tr w:rsidR="001D2C98" w:rsidRPr="008211A9" w14:paraId="3174E8EF" w14:textId="77777777" w:rsidTr="001D2C98">
        <w:trPr>
          <w:trHeight w:val="124"/>
        </w:trPr>
        <w:tc>
          <w:tcPr>
            <w:tcW w:w="3253" w:type="dxa"/>
          </w:tcPr>
          <w:p w14:paraId="00CCA29B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CaCl2·2H2O </w:t>
            </w:r>
          </w:p>
        </w:tc>
        <w:tc>
          <w:tcPr>
            <w:tcW w:w="1980" w:type="dxa"/>
          </w:tcPr>
          <w:p w14:paraId="4586BCC5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75.5 </w:t>
            </w:r>
          </w:p>
        </w:tc>
        <w:tc>
          <w:tcPr>
            <w:tcW w:w="1890" w:type="dxa"/>
          </w:tcPr>
          <w:p w14:paraId="5D04AEB4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17AF0C3B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C-7902 </w:t>
            </w:r>
          </w:p>
        </w:tc>
      </w:tr>
      <w:tr w:rsidR="001D2C98" w:rsidRPr="008211A9" w14:paraId="3E52C50F" w14:textId="77777777" w:rsidTr="001D2C98">
        <w:trPr>
          <w:trHeight w:val="124"/>
        </w:trPr>
        <w:tc>
          <w:tcPr>
            <w:tcW w:w="3253" w:type="dxa"/>
          </w:tcPr>
          <w:p w14:paraId="6D18E6D2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NaHCO3 </w:t>
            </w:r>
          </w:p>
        </w:tc>
        <w:tc>
          <w:tcPr>
            <w:tcW w:w="1980" w:type="dxa"/>
          </w:tcPr>
          <w:p w14:paraId="6F5C09DC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210.0 </w:t>
            </w:r>
          </w:p>
        </w:tc>
        <w:tc>
          <w:tcPr>
            <w:tcW w:w="1890" w:type="dxa"/>
          </w:tcPr>
          <w:p w14:paraId="38F33BA0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664348F5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-5761 </w:t>
            </w:r>
          </w:p>
        </w:tc>
      </w:tr>
      <w:tr w:rsidR="001D2C98" w:rsidRPr="008211A9" w14:paraId="639C4EB9" w14:textId="77777777" w:rsidTr="001D2C98">
        <w:trPr>
          <w:trHeight w:val="116"/>
        </w:trPr>
        <w:tc>
          <w:tcPr>
            <w:tcW w:w="3253" w:type="dxa"/>
          </w:tcPr>
          <w:p w14:paraId="085E9310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Glucose </w:t>
            </w:r>
          </w:p>
        </w:tc>
        <w:tc>
          <w:tcPr>
            <w:tcW w:w="1980" w:type="dxa"/>
          </w:tcPr>
          <w:p w14:paraId="2F3C92A6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50.0 </w:t>
            </w:r>
          </w:p>
        </w:tc>
        <w:tc>
          <w:tcPr>
            <w:tcW w:w="1890" w:type="dxa"/>
          </w:tcPr>
          <w:p w14:paraId="41D2A8DF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49A54030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G-6152 </w:t>
            </w:r>
          </w:p>
        </w:tc>
      </w:tr>
      <w:tr w:rsidR="001D2C98" w:rsidRPr="008211A9" w14:paraId="7E3E3952" w14:textId="77777777" w:rsidTr="001D2C98">
        <w:trPr>
          <w:trHeight w:val="116"/>
        </w:trPr>
        <w:tc>
          <w:tcPr>
            <w:tcW w:w="3253" w:type="dxa"/>
          </w:tcPr>
          <w:p w14:paraId="7E84EE83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Na-lactate (ml)* </w:t>
            </w:r>
          </w:p>
        </w:tc>
        <w:tc>
          <w:tcPr>
            <w:tcW w:w="1980" w:type="dxa"/>
          </w:tcPr>
          <w:p w14:paraId="4CBF1997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0.34 </w:t>
            </w:r>
          </w:p>
        </w:tc>
        <w:tc>
          <w:tcPr>
            <w:tcW w:w="1890" w:type="dxa"/>
          </w:tcPr>
          <w:p w14:paraId="5A459563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3A80E782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L-7900 </w:t>
            </w:r>
          </w:p>
        </w:tc>
      </w:tr>
      <w:tr w:rsidR="001D2C98" w:rsidRPr="008211A9" w14:paraId="5CA43B29" w14:textId="77777777" w:rsidTr="001D2C98">
        <w:trPr>
          <w:trHeight w:val="116"/>
        </w:trPr>
        <w:tc>
          <w:tcPr>
            <w:tcW w:w="3253" w:type="dxa"/>
          </w:tcPr>
          <w:p w14:paraId="3429E97D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Na-Pyruvate </w:t>
            </w:r>
          </w:p>
        </w:tc>
        <w:tc>
          <w:tcPr>
            <w:tcW w:w="1980" w:type="dxa"/>
          </w:tcPr>
          <w:p w14:paraId="46EF2D10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3.7 </w:t>
            </w:r>
          </w:p>
        </w:tc>
        <w:tc>
          <w:tcPr>
            <w:tcW w:w="1890" w:type="dxa"/>
          </w:tcPr>
          <w:p w14:paraId="60A091AE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0B01BC5F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4562 </w:t>
            </w:r>
          </w:p>
        </w:tc>
      </w:tr>
      <w:tr w:rsidR="001D2C98" w:rsidRPr="008211A9" w14:paraId="24066A42" w14:textId="77777777" w:rsidTr="001D2C98">
        <w:trPr>
          <w:trHeight w:val="116"/>
        </w:trPr>
        <w:tc>
          <w:tcPr>
            <w:tcW w:w="3253" w:type="dxa"/>
          </w:tcPr>
          <w:p w14:paraId="237E8C02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Penicillin G </w:t>
            </w:r>
          </w:p>
        </w:tc>
        <w:tc>
          <w:tcPr>
            <w:tcW w:w="1980" w:type="dxa"/>
          </w:tcPr>
          <w:p w14:paraId="48CDE2B9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7.5 </w:t>
            </w:r>
          </w:p>
        </w:tc>
        <w:tc>
          <w:tcPr>
            <w:tcW w:w="1890" w:type="dxa"/>
          </w:tcPr>
          <w:p w14:paraId="1D7F9D50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43C2D231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4687 </w:t>
            </w:r>
          </w:p>
        </w:tc>
      </w:tr>
      <w:tr w:rsidR="001D2C98" w:rsidRPr="008211A9" w14:paraId="0AF4398B" w14:textId="77777777" w:rsidTr="001D2C98">
        <w:trPr>
          <w:trHeight w:val="116"/>
        </w:trPr>
        <w:tc>
          <w:tcPr>
            <w:tcW w:w="3253" w:type="dxa"/>
          </w:tcPr>
          <w:p w14:paraId="25273241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Streptomycin </w:t>
            </w:r>
          </w:p>
        </w:tc>
        <w:tc>
          <w:tcPr>
            <w:tcW w:w="1980" w:type="dxa"/>
          </w:tcPr>
          <w:p w14:paraId="6BBFBE01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5.0 </w:t>
            </w:r>
          </w:p>
        </w:tc>
        <w:tc>
          <w:tcPr>
            <w:tcW w:w="1890" w:type="dxa"/>
          </w:tcPr>
          <w:p w14:paraId="35E916C3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4A1B0DFB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-1277 </w:t>
            </w:r>
          </w:p>
        </w:tc>
      </w:tr>
      <w:tr w:rsidR="001D2C98" w:rsidRPr="008211A9" w14:paraId="698003AD" w14:textId="77777777" w:rsidTr="001D2C98">
        <w:trPr>
          <w:trHeight w:val="261"/>
        </w:trPr>
        <w:tc>
          <w:tcPr>
            <w:tcW w:w="3253" w:type="dxa"/>
          </w:tcPr>
          <w:p w14:paraId="5650376D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BSA (Fraction V, Fatty Acid-Free) </w:t>
            </w:r>
          </w:p>
        </w:tc>
        <w:tc>
          <w:tcPr>
            <w:tcW w:w="1980" w:type="dxa"/>
          </w:tcPr>
          <w:p w14:paraId="5E6B37B3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400.0 </w:t>
            </w:r>
          </w:p>
        </w:tc>
        <w:tc>
          <w:tcPr>
            <w:tcW w:w="1890" w:type="dxa"/>
          </w:tcPr>
          <w:p w14:paraId="5244A578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Merck </w:t>
            </w:r>
          </w:p>
        </w:tc>
        <w:tc>
          <w:tcPr>
            <w:tcW w:w="1941" w:type="dxa"/>
          </w:tcPr>
          <w:p w14:paraId="2E8CC576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126575 </w:t>
            </w:r>
          </w:p>
        </w:tc>
      </w:tr>
      <w:tr w:rsidR="001D2C98" w:rsidRPr="008211A9" w14:paraId="52B040F8" w14:textId="77777777" w:rsidTr="001D2C98">
        <w:trPr>
          <w:trHeight w:val="116"/>
        </w:trPr>
        <w:tc>
          <w:tcPr>
            <w:tcW w:w="3253" w:type="dxa"/>
          </w:tcPr>
          <w:p w14:paraId="6F19EC72" w14:textId="77777777" w:rsidR="001D2C98" w:rsidRPr="00100D7B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Phenol Red (0.5% </w:t>
            </w:r>
            <w:proofErr w:type="spellStart"/>
            <w:r w:rsidRPr="00100D7B">
              <w:rPr>
                <w:rFonts w:cstheme="minorHAnsi"/>
                <w:b/>
                <w:bCs/>
                <w:color w:val="000000"/>
              </w:rPr>
              <w:t>soln</w:t>
            </w:r>
            <w:proofErr w:type="spellEnd"/>
            <w:r w:rsidRPr="00100D7B">
              <w:rPr>
                <w:rFonts w:cstheme="minorHAnsi"/>
                <w:b/>
                <w:bCs/>
                <w:color w:val="000000"/>
              </w:rPr>
              <w:t xml:space="preserve">) </w:t>
            </w:r>
          </w:p>
        </w:tc>
        <w:tc>
          <w:tcPr>
            <w:tcW w:w="1980" w:type="dxa"/>
          </w:tcPr>
          <w:p w14:paraId="5090C122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0.04(ml) </w:t>
            </w:r>
          </w:p>
        </w:tc>
        <w:tc>
          <w:tcPr>
            <w:tcW w:w="1890" w:type="dxa"/>
          </w:tcPr>
          <w:p w14:paraId="5C4E0898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1941" w:type="dxa"/>
          </w:tcPr>
          <w:p w14:paraId="38ACA7DB" w14:textId="77777777" w:rsidR="001D2C98" w:rsidRPr="008211A9" w:rsidRDefault="001D2C98" w:rsidP="001D2C98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0290 </w:t>
            </w:r>
          </w:p>
        </w:tc>
      </w:tr>
    </w:tbl>
    <w:p w14:paraId="01360221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73032D21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5BE74EF0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53CC2215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594451C0" w14:textId="77777777" w:rsidR="00795FD6" w:rsidRPr="008211A9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2D010F96" w14:textId="77777777" w:rsidR="00637029" w:rsidRDefault="00637029" w:rsidP="00637029">
      <w:pPr>
        <w:bidi w:val="0"/>
        <w:jc w:val="both"/>
        <w:rPr>
          <w:rFonts w:cstheme="minorHAnsi"/>
          <w:color w:val="000000" w:themeColor="text1"/>
        </w:rPr>
      </w:pPr>
    </w:p>
    <w:p w14:paraId="1CBFC95B" w14:textId="77777777" w:rsidR="00637029" w:rsidRPr="00637029" w:rsidRDefault="00637029" w:rsidP="00637029">
      <w:pPr>
        <w:bidi w:val="0"/>
        <w:jc w:val="both"/>
        <w:rPr>
          <w:rFonts w:cstheme="minorHAnsi"/>
          <w:color w:val="000000" w:themeColor="text1"/>
        </w:rPr>
      </w:pPr>
    </w:p>
    <w:p w14:paraId="2CF7F2EE" w14:textId="77777777" w:rsidR="00637029" w:rsidRPr="008211A9" w:rsidRDefault="00637029" w:rsidP="00637029">
      <w:pPr>
        <w:bidi w:val="0"/>
        <w:spacing w:after="0" w:line="360" w:lineRule="auto"/>
        <w:jc w:val="both"/>
        <w:rPr>
          <w:rFonts w:cstheme="minorHAnsi"/>
        </w:rPr>
      </w:pPr>
    </w:p>
    <w:p w14:paraId="3F2F6A08" w14:textId="77777777" w:rsidR="00637029" w:rsidRDefault="00637029" w:rsidP="00637029">
      <w:pPr>
        <w:bidi w:val="0"/>
        <w:spacing w:after="0" w:line="360" w:lineRule="auto"/>
        <w:jc w:val="both"/>
        <w:rPr>
          <w:rFonts w:cstheme="minorHAnsi"/>
        </w:rPr>
      </w:pPr>
    </w:p>
    <w:p w14:paraId="19037905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35466C90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69BFAF8B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79BE6286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17D6B8A0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2375950A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70E35BF9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5D4C5A43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552FB174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21B7854F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1881FD32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4DDB244E" w14:textId="77777777" w:rsidR="00795FD6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p w14:paraId="6B0CA691" w14:textId="77777777" w:rsidR="00795FD6" w:rsidRPr="008211A9" w:rsidRDefault="00795FD6" w:rsidP="00795FD6">
      <w:pPr>
        <w:bidi w:val="0"/>
        <w:spacing w:after="0" w:line="360" w:lineRule="auto"/>
        <w:jc w:val="both"/>
        <w:rPr>
          <w:rFonts w:cstheme="minorHAnsi"/>
        </w:rPr>
      </w:pPr>
    </w:p>
    <w:tbl>
      <w:tblPr>
        <w:tblpPr w:leftFromText="180" w:rightFromText="180" w:vertAnchor="text" w:horzAnchor="margin" w:tblpY="841"/>
        <w:tblW w:w="91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000" w:firstRow="0" w:lastRow="0" w:firstColumn="0" w:lastColumn="0" w:noHBand="0" w:noVBand="0"/>
      </w:tblPr>
      <w:tblGrid>
        <w:gridCol w:w="2295"/>
        <w:gridCol w:w="2295"/>
        <w:gridCol w:w="2295"/>
        <w:gridCol w:w="2295"/>
      </w:tblGrid>
      <w:tr w:rsidR="00795FD6" w:rsidRPr="008211A9" w14:paraId="56E54B1C" w14:textId="77777777" w:rsidTr="00100D7B">
        <w:trPr>
          <w:trHeight w:val="116"/>
        </w:trPr>
        <w:tc>
          <w:tcPr>
            <w:tcW w:w="9180" w:type="dxa"/>
            <w:gridSpan w:val="4"/>
            <w:tcBorders>
              <w:top w:val="nil"/>
              <w:left w:val="nil"/>
              <w:right w:val="nil"/>
            </w:tcBorders>
          </w:tcPr>
          <w:p w14:paraId="5F5EE789" w14:textId="5ED16F65" w:rsidR="00795FD6" w:rsidRPr="008211A9" w:rsidRDefault="00795FD6" w:rsidP="00100D7B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center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b/>
                <w:bCs/>
              </w:rPr>
              <w:t xml:space="preserve">Table </w:t>
            </w:r>
            <w:r>
              <w:rPr>
                <w:rFonts w:cstheme="minorHAnsi"/>
                <w:b/>
                <w:bCs/>
              </w:rPr>
              <w:t>S</w:t>
            </w:r>
            <w:r w:rsidR="001474B5">
              <w:rPr>
                <w:rFonts w:cstheme="minorHAnsi"/>
                <w:b/>
                <w:bCs/>
              </w:rPr>
              <w:t>5</w:t>
            </w:r>
            <w:r w:rsidRPr="008211A9">
              <w:rPr>
                <w:rFonts w:cstheme="minorHAnsi"/>
                <w:b/>
                <w:bCs/>
              </w:rPr>
              <w:t>: Composition of high calcium TYH+MBCD sperm pre-incubation medium</w:t>
            </w:r>
          </w:p>
        </w:tc>
      </w:tr>
      <w:tr w:rsidR="00795FD6" w:rsidRPr="008211A9" w14:paraId="39F1374C" w14:textId="77777777" w:rsidTr="00795FD6">
        <w:trPr>
          <w:trHeight w:val="116"/>
        </w:trPr>
        <w:tc>
          <w:tcPr>
            <w:tcW w:w="2295" w:type="dxa"/>
          </w:tcPr>
          <w:p w14:paraId="357F50EE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Reagent Name </w:t>
            </w:r>
          </w:p>
        </w:tc>
        <w:tc>
          <w:tcPr>
            <w:tcW w:w="2295" w:type="dxa"/>
          </w:tcPr>
          <w:p w14:paraId="7050998B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mg/100ml </w:t>
            </w:r>
          </w:p>
        </w:tc>
        <w:tc>
          <w:tcPr>
            <w:tcW w:w="2295" w:type="dxa"/>
          </w:tcPr>
          <w:p w14:paraId="5F1F5697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Vendor </w:t>
            </w:r>
          </w:p>
        </w:tc>
        <w:tc>
          <w:tcPr>
            <w:tcW w:w="2295" w:type="dxa"/>
          </w:tcPr>
          <w:p w14:paraId="5049CAAD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Cat. number </w:t>
            </w:r>
          </w:p>
        </w:tc>
      </w:tr>
      <w:tr w:rsidR="00795FD6" w:rsidRPr="008211A9" w14:paraId="1904D6B3" w14:textId="77777777" w:rsidTr="00795FD6">
        <w:trPr>
          <w:trHeight w:val="116"/>
        </w:trPr>
        <w:tc>
          <w:tcPr>
            <w:tcW w:w="2295" w:type="dxa"/>
          </w:tcPr>
          <w:p w14:paraId="75E34063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NaCl </w:t>
            </w:r>
          </w:p>
        </w:tc>
        <w:tc>
          <w:tcPr>
            <w:tcW w:w="2295" w:type="dxa"/>
          </w:tcPr>
          <w:p w14:paraId="2A2A17BE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697.6 </w:t>
            </w:r>
          </w:p>
        </w:tc>
        <w:tc>
          <w:tcPr>
            <w:tcW w:w="2295" w:type="dxa"/>
          </w:tcPr>
          <w:p w14:paraId="2BDD9E94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70196356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-5886 </w:t>
            </w:r>
          </w:p>
        </w:tc>
      </w:tr>
      <w:tr w:rsidR="00795FD6" w:rsidRPr="008211A9" w14:paraId="6569AE97" w14:textId="77777777" w:rsidTr="00795FD6">
        <w:trPr>
          <w:trHeight w:val="116"/>
        </w:trPr>
        <w:tc>
          <w:tcPr>
            <w:tcW w:w="2295" w:type="dxa"/>
          </w:tcPr>
          <w:p w14:paraId="69AD5FA0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100D7B">
              <w:rPr>
                <w:rFonts w:cstheme="minorHAnsi"/>
                <w:b/>
                <w:bCs/>
                <w:color w:val="000000"/>
              </w:rPr>
              <w:t>KCl</w:t>
            </w:r>
            <w:proofErr w:type="spellEnd"/>
            <w:r w:rsidRPr="00100D7B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2295" w:type="dxa"/>
          </w:tcPr>
          <w:p w14:paraId="3B3A6BB8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35.6 </w:t>
            </w:r>
          </w:p>
        </w:tc>
        <w:tc>
          <w:tcPr>
            <w:tcW w:w="2295" w:type="dxa"/>
          </w:tcPr>
          <w:p w14:paraId="4B434F94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7050C385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5405 </w:t>
            </w:r>
          </w:p>
        </w:tc>
      </w:tr>
      <w:tr w:rsidR="00795FD6" w:rsidRPr="008211A9" w14:paraId="6F205B47" w14:textId="77777777" w:rsidTr="00795FD6">
        <w:trPr>
          <w:trHeight w:val="124"/>
        </w:trPr>
        <w:tc>
          <w:tcPr>
            <w:tcW w:w="2295" w:type="dxa"/>
          </w:tcPr>
          <w:p w14:paraId="225BB8A4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MgSO4·7H2O </w:t>
            </w:r>
          </w:p>
        </w:tc>
        <w:tc>
          <w:tcPr>
            <w:tcW w:w="2295" w:type="dxa"/>
          </w:tcPr>
          <w:p w14:paraId="33C720A1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29.3 </w:t>
            </w:r>
          </w:p>
        </w:tc>
        <w:tc>
          <w:tcPr>
            <w:tcW w:w="2295" w:type="dxa"/>
          </w:tcPr>
          <w:p w14:paraId="793B8B0A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7C51F491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M-7774 </w:t>
            </w:r>
          </w:p>
        </w:tc>
      </w:tr>
      <w:tr w:rsidR="00795FD6" w:rsidRPr="008211A9" w14:paraId="18B5631D" w14:textId="77777777" w:rsidTr="00795FD6">
        <w:trPr>
          <w:trHeight w:val="124"/>
        </w:trPr>
        <w:tc>
          <w:tcPr>
            <w:tcW w:w="2295" w:type="dxa"/>
          </w:tcPr>
          <w:p w14:paraId="475AB5B1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KH2PO4 </w:t>
            </w:r>
          </w:p>
        </w:tc>
        <w:tc>
          <w:tcPr>
            <w:tcW w:w="2295" w:type="dxa"/>
          </w:tcPr>
          <w:p w14:paraId="7DF92DB9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16.2 </w:t>
            </w:r>
          </w:p>
        </w:tc>
        <w:tc>
          <w:tcPr>
            <w:tcW w:w="2295" w:type="dxa"/>
          </w:tcPr>
          <w:p w14:paraId="5B5C1E06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77F8A3EB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5655 </w:t>
            </w:r>
          </w:p>
        </w:tc>
      </w:tr>
      <w:tr w:rsidR="00795FD6" w:rsidRPr="008211A9" w14:paraId="3F4E3555" w14:textId="77777777" w:rsidTr="00795FD6">
        <w:trPr>
          <w:trHeight w:val="124"/>
        </w:trPr>
        <w:tc>
          <w:tcPr>
            <w:tcW w:w="2295" w:type="dxa"/>
          </w:tcPr>
          <w:p w14:paraId="01A80304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NaHCO3 </w:t>
            </w:r>
          </w:p>
        </w:tc>
        <w:tc>
          <w:tcPr>
            <w:tcW w:w="2295" w:type="dxa"/>
          </w:tcPr>
          <w:p w14:paraId="25885BC3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210.6 </w:t>
            </w:r>
          </w:p>
        </w:tc>
        <w:tc>
          <w:tcPr>
            <w:tcW w:w="2295" w:type="dxa"/>
          </w:tcPr>
          <w:p w14:paraId="7B35213A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4048AE29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-5761 </w:t>
            </w:r>
          </w:p>
        </w:tc>
      </w:tr>
      <w:tr w:rsidR="00795FD6" w:rsidRPr="008211A9" w14:paraId="3E76EE4E" w14:textId="77777777" w:rsidTr="00795FD6">
        <w:trPr>
          <w:trHeight w:val="116"/>
        </w:trPr>
        <w:tc>
          <w:tcPr>
            <w:tcW w:w="2295" w:type="dxa"/>
          </w:tcPr>
          <w:p w14:paraId="3660E0EF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Na-Pyruvate </w:t>
            </w:r>
          </w:p>
        </w:tc>
        <w:tc>
          <w:tcPr>
            <w:tcW w:w="2295" w:type="dxa"/>
          </w:tcPr>
          <w:p w14:paraId="3DA20F9C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5.5 </w:t>
            </w:r>
          </w:p>
        </w:tc>
        <w:tc>
          <w:tcPr>
            <w:tcW w:w="2295" w:type="dxa"/>
          </w:tcPr>
          <w:p w14:paraId="0D3DA4E6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10EBBB23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4562 </w:t>
            </w:r>
          </w:p>
        </w:tc>
      </w:tr>
      <w:tr w:rsidR="00795FD6" w:rsidRPr="008211A9" w14:paraId="7D00365C" w14:textId="77777777" w:rsidTr="00795FD6">
        <w:trPr>
          <w:trHeight w:val="116"/>
        </w:trPr>
        <w:tc>
          <w:tcPr>
            <w:tcW w:w="2295" w:type="dxa"/>
          </w:tcPr>
          <w:p w14:paraId="73A0EFD6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Glucose </w:t>
            </w:r>
          </w:p>
        </w:tc>
        <w:tc>
          <w:tcPr>
            <w:tcW w:w="2295" w:type="dxa"/>
          </w:tcPr>
          <w:p w14:paraId="001DEC37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100.0 </w:t>
            </w:r>
          </w:p>
        </w:tc>
        <w:tc>
          <w:tcPr>
            <w:tcW w:w="2295" w:type="dxa"/>
          </w:tcPr>
          <w:p w14:paraId="16FBBD0B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52901847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G-6152 </w:t>
            </w:r>
          </w:p>
        </w:tc>
      </w:tr>
      <w:tr w:rsidR="00795FD6" w:rsidRPr="008211A9" w14:paraId="1AE6265E" w14:textId="77777777" w:rsidTr="00795FD6">
        <w:trPr>
          <w:trHeight w:val="124"/>
        </w:trPr>
        <w:tc>
          <w:tcPr>
            <w:tcW w:w="2295" w:type="dxa"/>
          </w:tcPr>
          <w:p w14:paraId="0C326049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CaCl2·2H2O </w:t>
            </w:r>
          </w:p>
        </w:tc>
        <w:tc>
          <w:tcPr>
            <w:tcW w:w="2295" w:type="dxa"/>
          </w:tcPr>
          <w:p w14:paraId="03A4838D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25.1 </w:t>
            </w:r>
          </w:p>
        </w:tc>
        <w:tc>
          <w:tcPr>
            <w:tcW w:w="2295" w:type="dxa"/>
          </w:tcPr>
          <w:p w14:paraId="59576015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080DF7C0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C-7902 </w:t>
            </w:r>
          </w:p>
        </w:tc>
      </w:tr>
      <w:tr w:rsidR="00795FD6" w:rsidRPr="008211A9" w14:paraId="3A5A8D02" w14:textId="77777777" w:rsidTr="00795FD6">
        <w:trPr>
          <w:trHeight w:val="116"/>
        </w:trPr>
        <w:tc>
          <w:tcPr>
            <w:tcW w:w="2295" w:type="dxa"/>
          </w:tcPr>
          <w:p w14:paraId="0A5A9EAC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Methyl-β-cyclodextrin </w:t>
            </w:r>
          </w:p>
        </w:tc>
        <w:tc>
          <w:tcPr>
            <w:tcW w:w="2295" w:type="dxa"/>
          </w:tcPr>
          <w:p w14:paraId="5185DAA4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98.3 </w:t>
            </w:r>
          </w:p>
        </w:tc>
        <w:tc>
          <w:tcPr>
            <w:tcW w:w="2295" w:type="dxa"/>
          </w:tcPr>
          <w:p w14:paraId="17219B39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7F4CA4C8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C-4555 </w:t>
            </w:r>
          </w:p>
        </w:tc>
      </w:tr>
      <w:tr w:rsidR="00795FD6" w:rsidRPr="008211A9" w14:paraId="139749DD" w14:textId="77777777" w:rsidTr="00795FD6">
        <w:trPr>
          <w:trHeight w:val="116"/>
        </w:trPr>
        <w:tc>
          <w:tcPr>
            <w:tcW w:w="2295" w:type="dxa"/>
          </w:tcPr>
          <w:p w14:paraId="3EE06569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Penicillin G </w:t>
            </w:r>
          </w:p>
        </w:tc>
        <w:tc>
          <w:tcPr>
            <w:tcW w:w="2295" w:type="dxa"/>
          </w:tcPr>
          <w:p w14:paraId="419F4543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7.5 </w:t>
            </w:r>
          </w:p>
        </w:tc>
        <w:tc>
          <w:tcPr>
            <w:tcW w:w="2295" w:type="dxa"/>
          </w:tcPr>
          <w:p w14:paraId="1630E632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6CFBD13F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4687 </w:t>
            </w:r>
          </w:p>
        </w:tc>
      </w:tr>
      <w:tr w:rsidR="00795FD6" w:rsidRPr="008211A9" w14:paraId="1EFF3AEE" w14:textId="77777777" w:rsidTr="00795FD6">
        <w:trPr>
          <w:trHeight w:val="116"/>
        </w:trPr>
        <w:tc>
          <w:tcPr>
            <w:tcW w:w="2295" w:type="dxa"/>
          </w:tcPr>
          <w:p w14:paraId="2DF94D06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r w:rsidRPr="00100D7B">
              <w:rPr>
                <w:rFonts w:cstheme="minorHAnsi"/>
                <w:b/>
                <w:bCs/>
                <w:color w:val="000000"/>
              </w:rPr>
              <w:t xml:space="preserve">Streptomycin </w:t>
            </w:r>
          </w:p>
        </w:tc>
        <w:tc>
          <w:tcPr>
            <w:tcW w:w="2295" w:type="dxa"/>
          </w:tcPr>
          <w:p w14:paraId="500C9953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5.0 </w:t>
            </w:r>
          </w:p>
        </w:tc>
        <w:tc>
          <w:tcPr>
            <w:tcW w:w="2295" w:type="dxa"/>
          </w:tcPr>
          <w:p w14:paraId="0E62DD32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01CC8B0E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-1277 </w:t>
            </w:r>
          </w:p>
        </w:tc>
      </w:tr>
      <w:tr w:rsidR="00795FD6" w:rsidRPr="008211A9" w14:paraId="22E8D257" w14:textId="77777777" w:rsidTr="00795FD6">
        <w:trPr>
          <w:trHeight w:val="116"/>
        </w:trPr>
        <w:tc>
          <w:tcPr>
            <w:tcW w:w="2295" w:type="dxa"/>
          </w:tcPr>
          <w:p w14:paraId="408481B3" w14:textId="77777777" w:rsidR="00795FD6" w:rsidRPr="00100D7B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  <w:proofErr w:type="spellStart"/>
            <w:r w:rsidRPr="00100D7B">
              <w:rPr>
                <w:rFonts w:cstheme="minorHAnsi"/>
                <w:b/>
                <w:bCs/>
                <w:color w:val="000000"/>
              </w:rPr>
              <w:t>Polyvinylalcohol</w:t>
            </w:r>
            <w:proofErr w:type="spellEnd"/>
            <w:r w:rsidRPr="00100D7B">
              <w:rPr>
                <w:rFonts w:cstheme="minorHAnsi"/>
                <w:b/>
                <w:bCs/>
                <w:color w:val="000000"/>
              </w:rPr>
              <w:t xml:space="preserve"> </w:t>
            </w:r>
          </w:p>
        </w:tc>
        <w:tc>
          <w:tcPr>
            <w:tcW w:w="2295" w:type="dxa"/>
          </w:tcPr>
          <w:p w14:paraId="36707437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100.0 </w:t>
            </w:r>
          </w:p>
        </w:tc>
        <w:tc>
          <w:tcPr>
            <w:tcW w:w="2295" w:type="dxa"/>
          </w:tcPr>
          <w:p w14:paraId="132720B3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Sigma </w:t>
            </w:r>
          </w:p>
        </w:tc>
        <w:tc>
          <w:tcPr>
            <w:tcW w:w="2295" w:type="dxa"/>
          </w:tcPr>
          <w:p w14:paraId="5F1E27C6" w14:textId="77777777" w:rsidR="00795FD6" w:rsidRPr="008211A9" w:rsidRDefault="00795FD6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  <w:r w:rsidRPr="008211A9">
              <w:rPr>
                <w:rFonts w:cstheme="minorHAnsi"/>
                <w:color w:val="000000"/>
              </w:rPr>
              <w:t xml:space="preserve">P-8136 </w:t>
            </w:r>
          </w:p>
        </w:tc>
      </w:tr>
      <w:tr w:rsidR="00913641" w:rsidRPr="008211A9" w14:paraId="7FCA1D98" w14:textId="77777777" w:rsidTr="00795FD6">
        <w:trPr>
          <w:trHeight w:val="116"/>
        </w:trPr>
        <w:tc>
          <w:tcPr>
            <w:tcW w:w="2295" w:type="dxa"/>
          </w:tcPr>
          <w:p w14:paraId="16463A61" w14:textId="07DE57FE" w:rsidR="00913641" w:rsidRPr="00100D7B" w:rsidRDefault="00913641" w:rsidP="00913641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b/>
                <w:bCs/>
                <w:color w:val="000000"/>
              </w:rPr>
            </w:pPr>
          </w:p>
        </w:tc>
        <w:tc>
          <w:tcPr>
            <w:tcW w:w="2295" w:type="dxa"/>
          </w:tcPr>
          <w:p w14:paraId="1F3A54C9" w14:textId="77777777" w:rsidR="00913641" w:rsidRPr="008211A9" w:rsidRDefault="00913641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2295" w:type="dxa"/>
          </w:tcPr>
          <w:p w14:paraId="1BD369AE" w14:textId="77777777" w:rsidR="00913641" w:rsidRPr="008211A9" w:rsidRDefault="00913641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</w:p>
        </w:tc>
        <w:tc>
          <w:tcPr>
            <w:tcW w:w="2295" w:type="dxa"/>
          </w:tcPr>
          <w:p w14:paraId="1889F6B4" w14:textId="77777777" w:rsidR="00913641" w:rsidRPr="008211A9" w:rsidRDefault="00913641" w:rsidP="00795FD6">
            <w:pPr>
              <w:autoSpaceDE w:val="0"/>
              <w:autoSpaceDN w:val="0"/>
              <w:bidi w:val="0"/>
              <w:adjustRightInd w:val="0"/>
              <w:spacing w:after="0" w:line="360" w:lineRule="auto"/>
              <w:jc w:val="both"/>
              <w:rPr>
                <w:rFonts w:cstheme="minorHAnsi"/>
                <w:color w:val="000000"/>
              </w:rPr>
            </w:pPr>
          </w:p>
        </w:tc>
      </w:tr>
    </w:tbl>
    <w:p w14:paraId="58DA0D4D" w14:textId="002A22E2" w:rsidR="00913641" w:rsidRDefault="00913641">
      <w:pPr>
        <w:rPr>
          <w:rtl/>
        </w:rPr>
      </w:pPr>
    </w:p>
    <w:p w14:paraId="6B88F252" w14:textId="3B40237B" w:rsidR="00913641" w:rsidRDefault="00913641">
      <w:pPr>
        <w:bidi w:val="0"/>
      </w:pPr>
      <w:r>
        <w:rPr>
          <w:rtl/>
        </w:rPr>
        <w:br w:type="page"/>
      </w:r>
    </w:p>
    <w:p w14:paraId="269DFCE7" w14:textId="161AB82E" w:rsidR="002F75D7" w:rsidRDefault="002F75D7" w:rsidP="002F75D7">
      <w:pPr>
        <w:bidi w:val="0"/>
      </w:pPr>
    </w:p>
    <w:p w14:paraId="7CE1A0E8" w14:textId="4DF2850B" w:rsidR="002F75D7" w:rsidRDefault="002F75D7" w:rsidP="002F75D7">
      <w:pPr>
        <w:bidi w:val="0"/>
        <w:rPr>
          <w:rtl/>
        </w:rPr>
      </w:pPr>
    </w:p>
    <w:p w14:paraId="5278D257" w14:textId="1ADC76DC" w:rsidR="00795FD6" w:rsidRDefault="00795FD6"/>
    <w:p w14:paraId="6BE6E716" w14:textId="77777777" w:rsidR="00F30542" w:rsidRDefault="00F30542" w:rsidP="00F30542">
      <w:pPr>
        <w:shd w:val="clear" w:color="auto" w:fill="FFFFFF"/>
        <w:bidi w:val="0"/>
        <w:spacing w:after="0" w:line="360" w:lineRule="auto"/>
        <w:rPr>
          <w:rFonts w:eastAsia="Times New Roman" w:cstheme="minorHAnsi"/>
          <w:b/>
          <w:bCs/>
          <w:color w:val="000000" w:themeColor="text1"/>
          <w:sz w:val="24"/>
          <w:szCs w:val="24"/>
        </w:rPr>
      </w:pPr>
      <w:r>
        <w:rPr>
          <w:rFonts w:eastAsia="Times New Roman" w:cstheme="minorHAnsi"/>
          <w:b/>
          <w:bCs/>
          <w:noProof/>
          <w:color w:val="000000" w:themeColor="text1"/>
          <w:sz w:val="24"/>
          <w:szCs w:val="24"/>
        </w:rPr>
        <w:drawing>
          <wp:inline distT="0" distB="0" distL="0" distR="0" wp14:anchorId="4A6B2DE4" wp14:editId="7CE73A06">
            <wp:extent cx="4605528" cy="1719072"/>
            <wp:effectExtent l="0" t="0" r="5080" b="0"/>
            <wp:docPr id="4" name="Picture 4" descr="A picture containing tex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4" descr="A picture containing tex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5528" cy="171907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43C2D02" w14:textId="77777777" w:rsidR="00F30542" w:rsidRDefault="00F30542" w:rsidP="00F30542">
      <w:pPr>
        <w:spacing w:after="0" w:line="360" w:lineRule="auto"/>
        <w:jc w:val="right"/>
        <w:rPr>
          <w:rFonts w:cstheme="minorHAnsi"/>
          <w:b/>
          <w:bCs/>
        </w:rPr>
      </w:pPr>
    </w:p>
    <w:p w14:paraId="080368E6" w14:textId="77777777" w:rsidR="00F23364" w:rsidRPr="00F23364" w:rsidRDefault="00F23364" w:rsidP="00F23364">
      <w:pPr>
        <w:bidi w:val="0"/>
        <w:rPr>
          <w:rFonts w:cstheme="minorHAnsi"/>
          <w:b/>
          <w:bCs/>
        </w:rPr>
      </w:pPr>
      <w:r w:rsidRPr="00F23364">
        <w:rPr>
          <w:rFonts w:cstheme="minorHAnsi"/>
          <w:b/>
          <w:bCs/>
        </w:rPr>
        <w:t>Figure S1. Sperm accumulate at the perivitelline space of Z786028994 and Z1290281203 pre-treated</w:t>
      </w:r>
    </w:p>
    <w:p w14:paraId="05DBEAB8" w14:textId="77777777" w:rsidR="00F23364" w:rsidRPr="00F23364" w:rsidRDefault="00F23364" w:rsidP="00F23364">
      <w:pPr>
        <w:bidi w:val="0"/>
        <w:rPr>
          <w:rFonts w:cstheme="minorHAnsi"/>
          <w:b/>
          <w:bCs/>
        </w:rPr>
      </w:pPr>
      <w:r w:rsidRPr="00F23364">
        <w:rPr>
          <w:rFonts w:cstheme="minorHAnsi"/>
          <w:b/>
          <w:bCs/>
        </w:rPr>
        <w:t>oocytes.</w:t>
      </w:r>
    </w:p>
    <w:p w14:paraId="60C839EE" w14:textId="77777777" w:rsidR="00F23364" w:rsidRPr="00F23364" w:rsidRDefault="00F23364" w:rsidP="00F23364">
      <w:pPr>
        <w:bidi w:val="0"/>
        <w:rPr>
          <w:rFonts w:cstheme="minorHAnsi"/>
        </w:rPr>
      </w:pPr>
      <w:r w:rsidRPr="00F23364">
        <w:rPr>
          <w:rFonts w:cstheme="minorHAnsi"/>
        </w:rPr>
        <w:t>Phase contrast images of oocytes one-day post fertilization. While in the DMSO pre-treated control oocytes</w:t>
      </w:r>
    </w:p>
    <w:p w14:paraId="7C635C4A" w14:textId="77777777" w:rsidR="00F23364" w:rsidRPr="00F23364" w:rsidRDefault="00F23364" w:rsidP="00F23364">
      <w:pPr>
        <w:bidi w:val="0"/>
        <w:rPr>
          <w:rFonts w:cstheme="minorHAnsi"/>
        </w:rPr>
      </w:pPr>
      <w:r w:rsidRPr="00F23364">
        <w:rPr>
          <w:rFonts w:cstheme="minorHAnsi"/>
        </w:rPr>
        <w:t>no sperm is found inside the perivitelline space of both fertilized and non-fertilized eggs (left panel), in the</w:t>
      </w:r>
    </w:p>
    <w:p w14:paraId="0AD87441" w14:textId="77777777" w:rsidR="00F23364" w:rsidRPr="00F23364" w:rsidRDefault="00F23364" w:rsidP="00F23364">
      <w:pPr>
        <w:bidi w:val="0"/>
        <w:rPr>
          <w:rFonts w:cstheme="minorHAnsi"/>
        </w:rPr>
      </w:pPr>
      <w:r w:rsidRPr="00F23364">
        <w:rPr>
          <w:rFonts w:cstheme="minorHAnsi"/>
        </w:rPr>
        <w:t>pre-treated Z786028994 and Z1290281203 oocytes, multiple sperm cells can be seen in the perivitelline</w:t>
      </w:r>
    </w:p>
    <w:p w14:paraId="2CF08E59" w14:textId="77777777" w:rsidR="00F23364" w:rsidRPr="00F23364" w:rsidRDefault="00F23364" w:rsidP="00F23364">
      <w:pPr>
        <w:bidi w:val="0"/>
        <w:rPr>
          <w:rFonts w:cstheme="minorHAnsi"/>
        </w:rPr>
      </w:pPr>
      <w:r w:rsidRPr="00F23364">
        <w:rPr>
          <w:rFonts w:cstheme="minorHAnsi"/>
        </w:rPr>
        <w:t>space (middle panel and right panel, respectively). Arrow mark sperm penetration into the perivitelline</w:t>
      </w:r>
    </w:p>
    <w:p w14:paraId="0F445769" w14:textId="2391B0AB" w:rsidR="002F75D7" w:rsidRPr="00913641" w:rsidRDefault="00F23364" w:rsidP="00F23364">
      <w:pPr>
        <w:bidi w:val="0"/>
        <w:rPr>
          <w:rFonts w:cstheme="minorHAnsi"/>
        </w:rPr>
      </w:pPr>
      <w:r w:rsidRPr="00F23364">
        <w:rPr>
          <w:rFonts w:cstheme="minorHAnsi"/>
        </w:rPr>
        <w:t>space.</w:t>
      </w:r>
    </w:p>
    <w:p w14:paraId="7ED2099E" w14:textId="04EA2713" w:rsidR="002F75D7" w:rsidRPr="002F75D7" w:rsidRDefault="002F75D7" w:rsidP="002F75D7">
      <w:pPr>
        <w:bidi w:val="0"/>
        <w:rPr>
          <w:sz w:val="24"/>
          <w:szCs w:val="24"/>
        </w:rPr>
      </w:pPr>
    </w:p>
    <w:sectPr w:rsidR="002F75D7" w:rsidRPr="002F75D7" w:rsidSect="005E0ABD">
      <w:pgSz w:w="11909" w:h="16834" w:code="9"/>
      <w:pgMar w:top="1152" w:right="1152" w:bottom="1152" w:left="1152" w:header="720" w:footer="720" w:gutter="0"/>
      <w:cols w:space="720"/>
      <w:docGrid w:linePitch="245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gutterAtTop/>
  <w:proofState w:spelling="clean"/>
  <w:defaultTabStop w:val="720"/>
  <w:drawingGridHorizontalSpacing w:val="90"/>
  <w:drawingGridVerticalSpacing w:val="245"/>
  <w:displayHorizont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37029"/>
    <w:rsid w:val="000F0EEC"/>
    <w:rsid w:val="00100D7B"/>
    <w:rsid w:val="001430BE"/>
    <w:rsid w:val="001474B5"/>
    <w:rsid w:val="001654C6"/>
    <w:rsid w:val="001D2C98"/>
    <w:rsid w:val="00232F0D"/>
    <w:rsid w:val="002B75A2"/>
    <w:rsid w:val="002C00B7"/>
    <w:rsid w:val="002F75D7"/>
    <w:rsid w:val="00374185"/>
    <w:rsid w:val="003B476F"/>
    <w:rsid w:val="00450457"/>
    <w:rsid w:val="004A46FB"/>
    <w:rsid w:val="004B7441"/>
    <w:rsid w:val="004F3DB6"/>
    <w:rsid w:val="004F3FBD"/>
    <w:rsid w:val="00537664"/>
    <w:rsid w:val="005D711C"/>
    <w:rsid w:val="005E0ABD"/>
    <w:rsid w:val="00605F36"/>
    <w:rsid w:val="00637029"/>
    <w:rsid w:val="00677420"/>
    <w:rsid w:val="006A3530"/>
    <w:rsid w:val="006F430B"/>
    <w:rsid w:val="00711F1E"/>
    <w:rsid w:val="00745EB9"/>
    <w:rsid w:val="007575BE"/>
    <w:rsid w:val="00795FD6"/>
    <w:rsid w:val="007A6952"/>
    <w:rsid w:val="00814C9D"/>
    <w:rsid w:val="00913641"/>
    <w:rsid w:val="00930471"/>
    <w:rsid w:val="0095227C"/>
    <w:rsid w:val="009C4D4C"/>
    <w:rsid w:val="00B471F5"/>
    <w:rsid w:val="00B974F4"/>
    <w:rsid w:val="00BC3427"/>
    <w:rsid w:val="00BC65B5"/>
    <w:rsid w:val="00D41DA1"/>
    <w:rsid w:val="00DF2C2B"/>
    <w:rsid w:val="00ED74BE"/>
    <w:rsid w:val="00F1578D"/>
    <w:rsid w:val="00F217A6"/>
    <w:rsid w:val="00F23364"/>
    <w:rsid w:val="00F30542"/>
    <w:rsid w:val="00F44002"/>
    <w:rsid w:val="00FC09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2BDF24B"/>
  <w15:chartTrackingRefBased/>
  <w15:docId w15:val="{6D98AF9D-5B90-4356-97A1-BFA283EC73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7029"/>
    <w:pPr>
      <w:bidi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3702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9097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9764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44</Words>
  <Characters>7092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wner</dc:creator>
  <cp:keywords/>
  <dc:description/>
  <cp:lastModifiedBy>Adaeze Catherine Awogu</cp:lastModifiedBy>
  <cp:revision>7</cp:revision>
  <dcterms:created xsi:type="dcterms:W3CDTF">2022-01-26T10:36:00Z</dcterms:created>
  <dcterms:modified xsi:type="dcterms:W3CDTF">2022-03-18T11:24:00Z</dcterms:modified>
</cp:coreProperties>
</file>